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2431F" w14:textId="39E93547" w:rsidR="00FE79D9" w:rsidRDefault="00FE79D9">
      <w:bookmarkStart w:id="0" w:name="_GoBack"/>
      <w:bookmarkEnd w:id="0"/>
      <w:proofErr w:type="gramStart"/>
      <w:r w:rsidRPr="00FE79D9">
        <w:rPr>
          <w:b/>
          <w:bCs/>
        </w:rPr>
        <w:t>A</w:t>
      </w:r>
      <w:r w:rsidR="00EC63CC">
        <w:rPr>
          <w:b/>
          <w:bCs/>
        </w:rPr>
        <w:t xml:space="preserve">dditional File </w:t>
      </w:r>
      <w:r w:rsidR="00F90BF8">
        <w:rPr>
          <w:b/>
          <w:bCs/>
        </w:rPr>
        <w:t>5</w:t>
      </w:r>
      <w:r w:rsidRPr="00FE79D9">
        <w:rPr>
          <w:b/>
          <w:bCs/>
        </w:rPr>
        <w:t>.</w:t>
      </w:r>
      <w:proofErr w:type="gramEnd"/>
      <w:r>
        <w:t xml:space="preserve"> I</w:t>
      </w:r>
      <w:r w:rsidRPr="00FE79D9">
        <w:t xml:space="preserve">nitial </w:t>
      </w:r>
      <w:r>
        <w:t xml:space="preserve">audit and feedback </w:t>
      </w:r>
      <w:r w:rsidRPr="00FE79D9">
        <w:t>program theory</w:t>
      </w:r>
      <w:r>
        <w:t xml:space="preserve"> for </w:t>
      </w:r>
      <w:r w:rsidRPr="00FE79D9">
        <w:t>CHF</w:t>
      </w:r>
      <w:r w:rsidR="0012664D">
        <w:t>,</w:t>
      </w:r>
      <w:r w:rsidRPr="00FE79D9">
        <w:t xml:space="preserve"> COPD </w:t>
      </w:r>
      <w:r w:rsidR="0012664D">
        <w:t xml:space="preserve">and diabetes </w:t>
      </w:r>
      <w:r w:rsidRPr="00FE79D9">
        <w:t>initi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7"/>
        <w:gridCol w:w="942"/>
        <w:gridCol w:w="3690"/>
        <w:gridCol w:w="2265"/>
        <w:gridCol w:w="2149"/>
        <w:gridCol w:w="2591"/>
      </w:tblGrid>
      <w:tr w:rsidR="00307085" w14:paraId="6AFC426A" w14:textId="77777777" w:rsidTr="001A6BF0">
        <w:tc>
          <w:tcPr>
            <w:tcW w:w="0" w:type="auto"/>
          </w:tcPr>
          <w:p w14:paraId="6843DD19" w14:textId="77777777" w:rsidR="00FE79D9" w:rsidRPr="00F354ED" w:rsidRDefault="00FE79D9" w:rsidP="001A6BF0">
            <w:pPr>
              <w:rPr>
                <w:b/>
                <w:bCs/>
              </w:rPr>
            </w:pPr>
            <w:r w:rsidRPr="00F354ED">
              <w:rPr>
                <w:b/>
                <w:bCs/>
              </w:rPr>
              <w:t>Context</w:t>
            </w:r>
          </w:p>
        </w:tc>
        <w:tc>
          <w:tcPr>
            <w:tcW w:w="0" w:type="auto"/>
          </w:tcPr>
          <w:p w14:paraId="0E860451" w14:textId="77777777" w:rsidR="00FE79D9" w:rsidRPr="00F354ED" w:rsidRDefault="00FE79D9" w:rsidP="001A6BF0">
            <w:pPr>
              <w:rPr>
                <w:b/>
                <w:bCs/>
              </w:rPr>
            </w:pPr>
            <w:r>
              <w:rPr>
                <w:b/>
                <w:bCs/>
              </w:rPr>
              <w:t>Actor</w:t>
            </w:r>
          </w:p>
        </w:tc>
        <w:tc>
          <w:tcPr>
            <w:tcW w:w="0" w:type="auto"/>
          </w:tcPr>
          <w:p w14:paraId="4660510C" w14:textId="77777777" w:rsidR="00FE79D9" w:rsidRPr="00F354ED" w:rsidRDefault="00FE79D9" w:rsidP="001A6BF0">
            <w:pPr>
              <w:rPr>
                <w:b/>
                <w:bCs/>
              </w:rPr>
            </w:pPr>
            <w:r w:rsidRPr="00F354ED">
              <w:rPr>
                <w:b/>
                <w:bCs/>
              </w:rPr>
              <w:t>Mechanism</w:t>
            </w:r>
          </w:p>
        </w:tc>
        <w:tc>
          <w:tcPr>
            <w:tcW w:w="0" w:type="auto"/>
          </w:tcPr>
          <w:p w14:paraId="781206FB" w14:textId="77777777" w:rsidR="00FE79D9" w:rsidRPr="00F354ED" w:rsidRDefault="00FE79D9" w:rsidP="001A6BF0">
            <w:pPr>
              <w:rPr>
                <w:b/>
                <w:bCs/>
              </w:rPr>
            </w:pPr>
            <w:r>
              <w:rPr>
                <w:b/>
                <w:bCs/>
              </w:rPr>
              <w:t>Theory</w:t>
            </w:r>
          </w:p>
        </w:tc>
        <w:tc>
          <w:tcPr>
            <w:tcW w:w="0" w:type="auto"/>
          </w:tcPr>
          <w:p w14:paraId="66A2D247" w14:textId="77777777" w:rsidR="00FE79D9" w:rsidRPr="00F354ED" w:rsidRDefault="00FE79D9" w:rsidP="001A6BF0">
            <w:pPr>
              <w:rPr>
                <w:b/>
                <w:bCs/>
              </w:rPr>
            </w:pPr>
            <w:r w:rsidRPr="00F354ED">
              <w:rPr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0F69DAD1" w14:textId="77777777" w:rsidR="00FE79D9" w:rsidRPr="00F354ED" w:rsidRDefault="00FE79D9" w:rsidP="001A6BF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VIEW QUESTIONS</w:t>
            </w:r>
          </w:p>
        </w:tc>
      </w:tr>
      <w:tr w:rsidR="002D1C36" w14:paraId="0215CE3E" w14:textId="77777777" w:rsidTr="001A6BF0">
        <w:tc>
          <w:tcPr>
            <w:tcW w:w="0" w:type="auto"/>
            <w:shd w:val="clear" w:color="auto" w:fill="E2EFD9" w:themeFill="accent6" w:themeFillTint="33"/>
          </w:tcPr>
          <w:p w14:paraId="6A8CC914" w14:textId="77777777" w:rsidR="00FE79D9" w:rsidRDefault="00FE79D9" w:rsidP="001A6BF0">
            <w:r w:rsidRPr="00F354ED">
              <w:t>1</w:t>
            </w:r>
            <w:r>
              <w:t>a.</w:t>
            </w:r>
            <w:r w:rsidRPr="00F354ED">
              <w:t xml:space="preserve"> In setting</w:t>
            </w:r>
            <w:r>
              <w:t>s</w:t>
            </w:r>
            <w:r w:rsidRPr="00F354ED">
              <w:t xml:space="preserve"> where staff have input towards the audit measures</w:t>
            </w:r>
            <w:r>
              <w:t xml:space="preserve"> and the source/process is trustworthy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60AE5C0" w14:textId="77777777" w:rsidR="00FE79D9" w:rsidRPr="00F354ED" w:rsidRDefault="00FE79D9" w:rsidP="001A6BF0">
            <w:r>
              <w:t>1a. Clinical leader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B1CB64A" w14:textId="77777777" w:rsidR="00FE79D9" w:rsidRDefault="00FE79D9" w:rsidP="001A6BF0">
            <w:r w:rsidRPr="00F354ED">
              <w:t>1</w:t>
            </w:r>
            <w:r>
              <w:t>a.</w:t>
            </w:r>
            <w:r w:rsidRPr="00F354ED">
              <w:t xml:space="preserve"> </w:t>
            </w:r>
            <w:r>
              <w:t xml:space="preserve">Ownership and buy in: </w:t>
            </w:r>
          </w:p>
          <w:p w14:paraId="778A0FEB" w14:textId="77777777" w:rsidR="00FE79D9" w:rsidRDefault="00FE79D9" w:rsidP="001A6BF0">
            <w:r w:rsidRPr="00F354ED">
              <w:t>Triggers a sense of ownership</w:t>
            </w:r>
            <w:r>
              <w:t xml:space="preserve"> and buy i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6919ED0" w14:textId="27FE97D9" w:rsidR="00FE79D9" w:rsidRDefault="00FE79D9" w:rsidP="001A6BF0">
            <w:r>
              <w:t xml:space="preserve">1a. Behaviour change theory (e.g. COM-B, TDF) </w:t>
            </w:r>
            <w:r w:rsidR="001C6CB3">
              <w:fldChar w:fldCharType="begin">
                <w:fldData xml:space="preserve">PEVuZE5vdGU+PENpdGU+PEF1dGhvcj5NaWNoaWU8L0F1dGhvcj48WWVhcj4yMDExPC9ZZWFyPjxS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</w:fldData>
              </w:fldChar>
            </w:r>
            <w:r w:rsidR="002D1C36">
              <w:instrText xml:space="preserve"> ADDIN EN.CITE </w:instrText>
            </w:r>
            <w:r w:rsidR="002D1C36">
              <w:fldChar w:fldCharType="begin">
                <w:fldData xml:space="preserve">PEVuZE5vdGU+PENpdGU+PEF1dGhvcj5NaWNoaWU8L0F1dGhvcj48WWVhcj4yMDExPC9ZZWFyPjxS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</w:fldData>
              </w:fldChar>
            </w:r>
            <w:r w:rsidR="002D1C36">
              <w:instrText xml:space="preserve"> ADDIN EN.CITE.DATA </w:instrText>
            </w:r>
            <w:r w:rsidR="002D1C36">
              <w:fldChar w:fldCharType="end"/>
            </w:r>
            <w:r w:rsidR="001C6CB3">
              <w:fldChar w:fldCharType="separate"/>
            </w:r>
            <w:r w:rsidR="002D1C36">
              <w:rPr>
                <w:noProof/>
              </w:rPr>
              <w:t>(1-3)</w:t>
            </w:r>
            <w:r w:rsidR="001C6CB3">
              <w:fldChar w:fldCharType="end"/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B864F88" w14:textId="77777777" w:rsidR="00FE79D9" w:rsidRDefault="00FE79D9" w:rsidP="001A6BF0">
            <w:r>
              <w:t xml:space="preserve">1a. Trust in measures: </w:t>
            </w:r>
          </w:p>
          <w:p w14:paraId="0AA5D034" w14:textId="77777777" w:rsidR="00FE79D9" w:rsidRDefault="00FE79D9" w:rsidP="001A6BF0">
            <w:r>
              <w:t>T</w:t>
            </w:r>
            <w:r w:rsidRPr="00F354ED">
              <w:t xml:space="preserve">rust that </w:t>
            </w:r>
            <w:r>
              <w:t xml:space="preserve">process measures accurately </w:t>
            </w:r>
            <w:r w:rsidRPr="00F354ED">
              <w:t>represent indicators for best practic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6310C6C" w14:textId="77777777" w:rsidR="00FE79D9" w:rsidRDefault="00FE79D9" w:rsidP="001A6BF0">
            <w:pPr>
              <w:jc w:val="center"/>
            </w:pPr>
            <w:r>
              <w:t>We’ve heard that when people feel they have a say/buy in in developing audit measures, they have more trust in those measures. Has that been the case?</w:t>
            </w:r>
          </w:p>
          <w:p w14:paraId="72B6412E" w14:textId="77777777" w:rsidR="00FE79D9" w:rsidRDefault="00FE79D9" w:rsidP="001A6BF0">
            <w:pPr>
              <w:jc w:val="center"/>
            </w:pPr>
          </w:p>
          <w:p w14:paraId="54EF7985" w14:textId="77777777" w:rsidR="00FE79D9" w:rsidRDefault="00FE79D9" w:rsidP="001A6BF0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 xml:space="preserve">Why was that? </w:t>
            </w:r>
            <w:r w:rsidRPr="00AB3B33">
              <w:rPr>
                <w:i/>
              </w:rPr>
              <w:t>(prompt for mechanism)</w:t>
            </w:r>
          </w:p>
        </w:tc>
      </w:tr>
      <w:tr w:rsidR="002D1C36" w14:paraId="02905EFB" w14:textId="77777777" w:rsidTr="001A6BF0">
        <w:tc>
          <w:tcPr>
            <w:tcW w:w="0" w:type="auto"/>
            <w:shd w:val="clear" w:color="auto" w:fill="FBE4D5" w:themeFill="accent2" w:themeFillTint="33"/>
          </w:tcPr>
          <w:p w14:paraId="1995DBB8" w14:textId="77777777" w:rsidR="00FE79D9" w:rsidRPr="00F354ED" w:rsidRDefault="00FE79D9" w:rsidP="001A6BF0">
            <w:r>
              <w:t>1b. In settings where the most important measures from the clinicians’ perspective are not captured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251AE85B" w14:textId="77777777" w:rsidR="00FE79D9" w:rsidRDefault="00FE79D9" w:rsidP="001A6BF0">
            <w:r>
              <w:t>1b. Clinical leader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1450B29E" w14:textId="77777777" w:rsidR="00FE79D9" w:rsidRDefault="00FE79D9" w:rsidP="001A6BF0">
            <w:r>
              <w:t xml:space="preserve">1b. Rationalising: </w:t>
            </w:r>
          </w:p>
          <w:p w14:paraId="76E11CC7" w14:textId="77777777" w:rsidR="00FE79D9" w:rsidRPr="00F354ED" w:rsidRDefault="00FE79D9" w:rsidP="001A6BF0">
            <w:r>
              <w:t>Diverts attention from improvements and towards rationalising the status quo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351A0624" w14:textId="5BEB36F1" w:rsidR="00FE79D9" w:rsidRDefault="00FE79D9" w:rsidP="001A6BF0">
            <w:r>
              <w:t xml:space="preserve">1b. </w:t>
            </w:r>
            <w:r w:rsidRPr="00933991">
              <w:t>Feedback</w:t>
            </w:r>
            <w:r w:rsidR="00B87E50">
              <w:t xml:space="preserve"> i</w:t>
            </w:r>
            <w:r w:rsidRPr="00933991">
              <w:t xml:space="preserve">ntervention </w:t>
            </w:r>
            <w:r w:rsidR="00B87E50">
              <w:t>t</w:t>
            </w:r>
            <w:r w:rsidRPr="00933991">
              <w:t>heory</w:t>
            </w:r>
            <w:r w:rsidR="00B64C83">
              <w:t xml:space="preserve"> </w:t>
            </w:r>
            <w:r w:rsidR="005C6D7F">
              <w:fldChar w:fldCharType="begin"/>
            </w:r>
            <w:r w:rsidR="002D1C36">
              <w:instrText xml:space="preserve"> ADDIN EN.CITE &lt;EndNote&gt;&lt;Cite&gt;&lt;Author&gt;Kluger&lt;/Author&gt;&lt;Year&gt;1996&lt;/Year&gt;&lt;RecNum&gt;82&lt;/RecNum&gt;&lt;DisplayText&gt;(4)&lt;/DisplayText&gt;&lt;record&gt;&lt;rec-number&gt;82&lt;/rec-number&gt;&lt;foreign-keys&gt;&lt;key app="EN" db-id="rdsr5s5w5xpdr7edpswpa0fdpravxvxw0v0x" timestamp="1682982383"&gt;82&lt;/key&gt;&lt;/foreign-keys&gt;&lt;ref-type name="Journal Article"&gt;17&lt;/ref-type&gt;&lt;contributors&gt;&lt;authors&gt;&lt;author&gt;Kluger, Avraham&lt;/author&gt;&lt;author&gt;DeNisi, Angelo&lt;/author&gt;&lt;/authors&gt;&lt;/contributors&gt;&lt;titles&gt;&lt;title&gt;The Effects of Feedback Interventions on Performance: A Historical Review, a Meta-Analysis, and a Preliminary Feedback Intervention Theory&lt;/title&gt;&lt;secondary-title&gt;Psychological Bulletin&lt;/secondary-title&gt;&lt;/titles&gt;&lt;periodical&gt;&lt;full-title&gt;Psychological Bulletin&lt;/full-title&gt;&lt;/periodical&gt;&lt;pages&gt;254-284&lt;/pages&gt;&lt;volume&gt;119&lt;/volume&gt;&lt;dates&gt;&lt;year&gt;1996&lt;/year&gt;&lt;pub-dates&gt;&lt;date&gt;03/01&lt;/date&gt;&lt;/pub-dates&gt;&lt;/dates&gt;&lt;urls&gt;&lt;/urls&gt;&lt;electronic-resource-num&gt;10.1037/0033-2909.119.2.254&lt;/electronic-resource-num&gt;&lt;/record&gt;&lt;/Cite&gt;&lt;/EndNote&gt;</w:instrText>
            </w:r>
            <w:r w:rsidR="005C6D7F">
              <w:fldChar w:fldCharType="separate"/>
            </w:r>
            <w:r w:rsidR="002D1C36">
              <w:rPr>
                <w:noProof/>
              </w:rPr>
              <w:t>(4)</w:t>
            </w:r>
            <w:r w:rsidR="005C6D7F">
              <w:fldChar w:fldCharType="end"/>
            </w:r>
            <w:r>
              <w:t xml:space="preserve">, </w:t>
            </w:r>
            <w:r w:rsidR="00B87E50">
              <w:t>h</w:t>
            </w:r>
            <w:r w:rsidRPr="00CC0928">
              <w:t>euristic-systematic model of information processing</w:t>
            </w:r>
            <w:r w:rsidR="003C3E95">
              <w:t xml:space="preserve"> </w:t>
            </w:r>
            <w:r w:rsidR="003C3E95">
              <w:fldChar w:fldCharType="begin"/>
            </w:r>
            <w:r w:rsidR="002D1C36">
              <w:instrText xml:space="preserve"> ADDIN EN.CITE &lt;EndNote&gt;&lt;Cite&gt;&lt;Author&gt;Chaiken&lt;/Author&gt;&lt;Year&gt;2012&lt;/Year&gt;&lt;RecNum&gt;83&lt;/RecNum&gt;&lt;DisplayText&gt;(5)&lt;/DisplayText&gt;&lt;record&gt;&lt;rec-number&gt;83&lt;/rec-number&gt;&lt;foreign-keys&gt;&lt;key app="EN" db-id="rdsr5s5w5xpdr7edpswpa0fdpravxvxw0v0x" timestamp="1682982446"&gt;83&lt;/key&gt;&lt;/foreign-keys&gt;&lt;ref-type name="Book Section"&gt;5&lt;/ref-type&gt;&lt;contributors&gt;&lt;authors&gt;&lt;author&gt;Chaiken, Shelly&lt;/author&gt;&lt;author&gt;Ledgerwood, Alison&lt;/author&gt;&lt;/authors&gt;&lt;/contributors&gt;&lt;titles&gt;&lt;title&gt;A theory of heuristic and systematic information processing&lt;/title&gt;&lt;secondary-title&gt;Handbook of theories of social psychology, Vol. 1&lt;/secondary-title&gt;&lt;/titles&gt;&lt;pages&gt;246-266&lt;/pages&gt;&lt;keywords&gt;&lt;keyword&gt;*Cognitive Processes&lt;/keyword&gt;&lt;keyword&gt;*Heuristics&lt;/keyword&gt;&lt;keyword&gt;*Psychological Theories&lt;/keyword&gt;&lt;keyword&gt;*Social Psychology&lt;/keyword&gt;&lt;keyword&gt;*Systems Theory&lt;/keyword&gt;&lt;keyword&gt;Models&lt;/keyword&gt;&lt;/keywords&gt;&lt;dates&gt;&lt;year&gt;2012&lt;/year&gt;&lt;/dates&gt;&lt;pub-location&gt;Thousand Oaks, CA&lt;/pub-location&gt;&lt;publisher&gt;Sage Publications Ltd&lt;/publisher&gt;&lt;isbn&gt;978-0-85702-960-7 (Hardcover)&lt;/isbn&gt;&lt;urls&gt;&lt;/urls&gt;&lt;electronic-resource-num&gt;10.4135/9781446249215.n13&lt;/electronic-resource-num&gt;&lt;/record&gt;&lt;/Cite&gt;&lt;/EndNote&gt;</w:instrText>
            </w:r>
            <w:r w:rsidR="003C3E95">
              <w:fldChar w:fldCharType="separate"/>
            </w:r>
            <w:r w:rsidR="002D1C36">
              <w:rPr>
                <w:noProof/>
              </w:rPr>
              <w:t>(5)</w:t>
            </w:r>
            <w:r w:rsidR="003C3E95">
              <w:fldChar w:fldCharType="end"/>
            </w:r>
            <w:r>
              <w:t>, theory of cognitive dissonance</w:t>
            </w:r>
            <w:r w:rsidR="00627EAE">
              <w:t xml:space="preserve"> </w:t>
            </w:r>
            <w:r w:rsidR="00627EAE">
              <w:fldChar w:fldCharType="begin"/>
            </w:r>
            <w:r w:rsidR="002D1C36">
              <w:instrText xml:space="preserve"> ADDIN EN.CITE &lt;EndNote&gt;&lt;Cite&gt;&lt;Author&gt;Aronson&lt;/Author&gt;&lt;Year&gt;1969&lt;/Year&gt;&lt;RecNum&gt;84&lt;/RecNum&gt;&lt;DisplayText&gt;(6)&lt;/DisplayText&gt;&lt;record&gt;&lt;rec-number&gt;84&lt;/rec-number&gt;&lt;foreign-keys&gt;&lt;key app="EN" db-id="rdsr5s5w5xpdr7edpswpa0fdpravxvxw0v0x" timestamp="1682982530"&gt;84&lt;/key&gt;&lt;/foreign-keys&gt;&lt;ref-type name="Book Section"&gt;5&lt;/ref-type&gt;&lt;contributors&gt;&lt;authors&gt;&lt;author&gt;Aronson, Elliot&lt;/author&gt;&lt;/authors&gt;&lt;/contributors&gt;&lt;titles&gt;&lt;title&gt;The theory of cognitive dissonance: A current perspective&lt;/title&gt;&lt;secondary-title&gt;Advances in experimental social psychology&lt;/secondary-title&gt;&lt;/titles&gt;&lt;pages&gt;1-34&lt;/pages&gt;&lt;volume&gt;4&lt;/volume&gt;&lt;dates&gt;&lt;year&gt;1969&lt;/year&gt;&lt;/dates&gt;&lt;publisher&gt;Elsevier&lt;/publisher&gt;&lt;isbn&gt;0065-2601&lt;/isbn&gt;&lt;urls&gt;&lt;/urls&gt;&lt;/record&gt;&lt;/Cite&gt;&lt;/EndNote&gt;</w:instrText>
            </w:r>
            <w:r w:rsidR="00627EAE">
              <w:fldChar w:fldCharType="separate"/>
            </w:r>
            <w:r w:rsidR="002D1C36">
              <w:rPr>
                <w:noProof/>
              </w:rPr>
              <w:t>(6)</w:t>
            </w:r>
            <w:r w:rsidR="00627EAE">
              <w:fldChar w:fldCharType="end"/>
            </w:r>
            <w:r>
              <w:t>, self-affirmation theory</w:t>
            </w:r>
            <w:r w:rsidR="00484539">
              <w:t xml:space="preserve"> </w:t>
            </w:r>
            <w:r w:rsidR="00484539">
              <w:fldChar w:fldCharType="begin"/>
            </w:r>
            <w:r w:rsidR="002D1C36">
              <w:instrText xml:space="preserve"> ADDIN EN.CITE &lt;EndNote&gt;&lt;Cite&gt;&lt;Author&gt;Aronson&lt;/Author&gt;&lt;Year&gt;1999&lt;/Year&gt;&lt;RecNum&gt;85&lt;/RecNum&gt;&lt;DisplayText&gt;(7)&lt;/DisplayText&gt;&lt;record&gt;&lt;rec-number&gt;85&lt;/rec-number&gt;&lt;foreign-keys&gt;&lt;key app="EN" db-id="rdsr5s5w5xpdr7edpswpa0fdpravxvxw0v0x" timestamp="1682982570"&gt;85&lt;/key&gt;&lt;/foreign-keys&gt;&lt;ref-type name="Journal Article"&gt;17&lt;/ref-type&gt;&lt;contributors&gt;&lt;authors&gt;&lt;author&gt;Aronson, Joshua&lt;/author&gt;&lt;author&gt;Cohen, Geoffrey&lt;/author&gt;&lt;author&gt;Nail, Paul R&lt;/author&gt;&lt;/authors&gt;&lt;/contributors&gt;&lt;titles&gt;&lt;title&gt;Self-affirmation theory: An update and appraisal&lt;/title&gt;&lt;/titles&gt;&lt;dates&gt;&lt;year&gt;1999&lt;/year&gt;&lt;/dates&gt;&lt;isbn&gt;1557985650&lt;/isbn&gt;&lt;urls&gt;&lt;/urls&gt;&lt;/record&gt;&lt;/Cite&gt;&lt;/EndNote&gt;</w:instrText>
            </w:r>
            <w:r w:rsidR="00484539">
              <w:fldChar w:fldCharType="separate"/>
            </w:r>
            <w:r w:rsidR="002D1C36">
              <w:rPr>
                <w:noProof/>
              </w:rPr>
              <w:t>(7)</w:t>
            </w:r>
            <w:r w:rsidR="00484539">
              <w:fldChar w:fldCharType="end"/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26A52B1" w14:textId="77777777" w:rsidR="00FE79D9" w:rsidRDefault="00FE79D9" w:rsidP="001A6BF0">
            <w:r>
              <w:t xml:space="preserve">1b. Measures dismissed: </w:t>
            </w:r>
          </w:p>
          <w:p w14:paraId="03F33250" w14:textId="77777777" w:rsidR="00FE79D9" w:rsidRDefault="00FE79D9" w:rsidP="001A6BF0">
            <w:r>
              <w:t>Clinical leaders confirm and reinforce existing behaviour using pre-existing attitudes and belief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23DDCAA8" w14:textId="77777777" w:rsidR="00FE79D9" w:rsidRDefault="00FE79D9" w:rsidP="001A6BF0">
            <w:pPr>
              <w:jc w:val="center"/>
            </w:pPr>
            <w:r>
              <w:t>Was it like that for everyone?</w:t>
            </w:r>
          </w:p>
          <w:p w14:paraId="0EB44D3A" w14:textId="77777777" w:rsidR="00FE79D9" w:rsidRDefault="00FE79D9" w:rsidP="001A6BF0">
            <w:pPr>
              <w:jc w:val="center"/>
            </w:pPr>
            <w:r>
              <w:t>Is there an example of when that didn’t work?</w:t>
            </w:r>
          </w:p>
          <w:p w14:paraId="36035468" w14:textId="77777777" w:rsidR="00FE79D9" w:rsidRDefault="00FE79D9" w:rsidP="001A6BF0">
            <w:pPr>
              <w:jc w:val="center"/>
            </w:pPr>
          </w:p>
          <w:p w14:paraId="38C9E54F" w14:textId="77777777" w:rsidR="00FE79D9" w:rsidRDefault="00FE79D9" w:rsidP="001A6BF0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Who?</w:t>
            </w:r>
          </w:p>
          <w:p w14:paraId="346EE523" w14:textId="77777777" w:rsidR="00FE79D9" w:rsidRDefault="00FE79D9" w:rsidP="001A6BF0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Where?</w:t>
            </w:r>
          </w:p>
          <w:p w14:paraId="1D593699" w14:textId="77777777" w:rsidR="00FE79D9" w:rsidRDefault="00FE79D9" w:rsidP="001A6BF0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Why do you think that was the case?</w:t>
            </w:r>
          </w:p>
        </w:tc>
      </w:tr>
      <w:tr w:rsidR="002D1C36" w14:paraId="30C28F0E" w14:textId="77777777" w:rsidTr="001A6BF0">
        <w:tc>
          <w:tcPr>
            <w:tcW w:w="0" w:type="auto"/>
            <w:shd w:val="clear" w:color="auto" w:fill="E2EFD9" w:themeFill="accent6" w:themeFillTint="33"/>
          </w:tcPr>
          <w:p w14:paraId="77987D06" w14:textId="77777777" w:rsidR="00FE79D9" w:rsidRPr="00F354ED" w:rsidRDefault="00FE79D9" w:rsidP="001A6BF0">
            <w:r>
              <w:t>2a. In settings where measures are transparent and consistently used across organisations over tim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0015814" w14:textId="77777777" w:rsidR="00FE79D9" w:rsidRDefault="00FE79D9" w:rsidP="001A6BF0">
            <w:r>
              <w:t>2a. Clinical staf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E9CBC46" w14:textId="77777777" w:rsidR="00FE79D9" w:rsidRDefault="00FE79D9" w:rsidP="001A6BF0">
            <w:r>
              <w:t xml:space="preserve">2a. </w:t>
            </w:r>
            <w:proofErr w:type="spellStart"/>
            <w:r>
              <w:t>Sensemaking</w:t>
            </w:r>
            <w:proofErr w:type="spellEnd"/>
            <w:r>
              <w:t xml:space="preserve">: </w:t>
            </w:r>
          </w:p>
          <w:p w14:paraId="1DEFAE6F" w14:textId="7AE276F2" w:rsidR="00FE79D9" w:rsidRPr="00F354ED" w:rsidRDefault="00FE79D9" w:rsidP="001A6BF0">
            <w:r>
              <w:t xml:space="preserve">Performance against measures </w:t>
            </w:r>
            <w:r w:rsidR="00484539">
              <w:t>can</w:t>
            </w:r>
            <w:r>
              <w:t xml:space="preserve"> be integrated with local, codified knowledge and evidence by proxy, to make sense of the </w:t>
            </w:r>
            <w:r w:rsidRPr="00B97850">
              <w:t>implications for those receiving car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F03AC79" w14:textId="64FE66DC" w:rsidR="00FE79D9" w:rsidRDefault="00FE79D9" w:rsidP="001A6BF0">
            <w:r>
              <w:t xml:space="preserve">2a. </w:t>
            </w:r>
            <w:r w:rsidR="00E87519">
              <w:t>C</w:t>
            </w:r>
            <w:r w:rsidR="00E87519" w:rsidRPr="00E87519">
              <w:t>hain of codified knowledge</w:t>
            </w:r>
            <w:r w:rsidR="00E87519">
              <w:t xml:space="preserve"> </w:t>
            </w:r>
            <w:r w:rsidR="00C54A78">
              <w:fldChar w:fldCharType="begin"/>
            </w:r>
            <w:r w:rsidR="002D1C36">
              <w:instrText xml:space="preserve"> ADDIN EN.CITE &lt;EndNote&gt;&lt;Cite&gt;&lt;Author&gt;Kislov&lt;/Author&gt;&lt;Year&gt;2019&lt;/Year&gt;&lt;RecNum&gt;87&lt;/RecNum&gt;&lt;DisplayText&gt;(8)&lt;/DisplayText&gt;&lt;record&gt;&lt;rec-number&gt;87&lt;/rec-number&gt;&lt;foreign-keys&gt;&lt;key app="EN" db-id="rdsr5s5w5xpdr7edpswpa0fdpravxvxw0v0x" timestamp="1682982875"&gt;87&lt;/key&gt;&lt;/foreign-keys&gt;&lt;ref-type name="Journal Article"&gt;17&lt;/ref-type&gt;&lt;contributors&gt;&lt;authors&gt;&lt;author&gt;Kislov, Roman&lt;/author&gt;&lt;author&gt;Wilson, Paul&lt;/author&gt;&lt;author&gt;Cummings, Greta&lt;/author&gt;&lt;author&gt;Ehrenberg, Anna&lt;/author&gt;&lt;author&gt;Gifford, Wendy&lt;/author&gt;&lt;author&gt;Kelly, Janet&lt;/author&gt;&lt;author&gt;Kitson, Alison&lt;/author&gt;&lt;author&gt;Pettersson, Lena&lt;/author&gt;&lt;author&gt;Wallin, Lars&lt;/author&gt;&lt;author&gt;Harvey, Gill&lt;/author&gt;&lt;/authors&gt;&lt;/contributors&gt;&lt;titles&gt;&lt;title&gt;From Research Evidence to “Evidence by Proxy”? Organizational Enactment of Evidence-Based Health Care in Four High-Income Countries&lt;/title&gt;&lt;secondary-title&gt;Public Administration Review&lt;/secondary-title&gt;&lt;/titles&gt;&lt;periodical&gt;&lt;full-title&gt;Public Administration Review&lt;/full-title&gt;&lt;/periodical&gt;&lt;pages&gt;684-698&lt;/pages&gt;&lt;volume&gt;79&lt;/volume&gt;&lt;number&gt;5&lt;/number&gt;&lt;dates&gt;&lt;year&gt;2019&lt;/year&gt;&lt;/dates&gt;&lt;isbn&gt;0033-3352&lt;/isbn&gt;&lt;urls&gt;&lt;related-urls&gt;&lt;url&gt;https://onlinelibrary.wiley.com/doi/abs/10.1111/puar.13056&lt;/url&gt;&lt;/related-urls&gt;&lt;/urls&gt;&lt;electronic-resource-num&gt;https://doi.org/10.1111/puar.13056&lt;/electronic-resource-num&gt;&lt;/record&gt;&lt;/Cite&gt;&lt;/EndNote&gt;</w:instrText>
            </w:r>
            <w:r w:rsidR="00C54A78">
              <w:fldChar w:fldCharType="separate"/>
            </w:r>
            <w:r w:rsidR="002D1C36">
              <w:rPr>
                <w:noProof/>
              </w:rPr>
              <w:t>(8)</w:t>
            </w:r>
            <w:r w:rsidR="00C54A78">
              <w:fldChar w:fldCharType="end"/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AFC50C3" w14:textId="77777777" w:rsidR="00FE79D9" w:rsidRDefault="00FE79D9" w:rsidP="001A6BF0">
            <w:r>
              <w:t xml:space="preserve">2a. Understanding of change: </w:t>
            </w:r>
          </w:p>
          <w:p w14:paraId="5CB30229" w14:textId="79DA1BF2" w:rsidR="00FE79D9" w:rsidRDefault="00FE79D9" w:rsidP="001A6BF0">
            <w:r>
              <w:t>Clinicians understand what changes or lack of change in clinical processes signifies for patient car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A66B702" w14:textId="77777777" w:rsidR="00FE79D9" w:rsidRDefault="00FE79D9" w:rsidP="001A6BF0">
            <w:pPr>
              <w:jc w:val="center"/>
            </w:pPr>
            <w:r>
              <w:t>In your experience, did you think the audit measures were transparent? (C)</w:t>
            </w:r>
          </w:p>
          <w:p w14:paraId="3187B8F2" w14:textId="77777777" w:rsidR="00FE79D9" w:rsidRDefault="00FE79D9" w:rsidP="001A6BF0">
            <w:pPr>
              <w:jc w:val="center"/>
            </w:pPr>
          </w:p>
          <w:p w14:paraId="3ECEE100" w14:textId="77777777" w:rsidR="00FE79D9" w:rsidRDefault="00FE79D9" w:rsidP="001A6BF0">
            <w:pPr>
              <w:jc w:val="center"/>
            </w:pPr>
            <w:r>
              <w:t>And did that help with your understanding of how the initiative benefited patient care? (O)</w:t>
            </w:r>
          </w:p>
          <w:p w14:paraId="219A829C" w14:textId="77777777" w:rsidR="00FE79D9" w:rsidRDefault="00FE79D9" w:rsidP="001A6BF0">
            <w:pPr>
              <w:jc w:val="center"/>
            </w:pPr>
          </w:p>
          <w:p w14:paraId="3F916AB2" w14:textId="77777777" w:rsidR="00FE79D9" w:rsidRDefault="00FE79D9" w:rsidP="001A6BF0">
            <w:pPr>
              <w:jc w:val="center"/>
            </w:pPr>
            <w:r>
              <w:t>Why was that the case? (M)</w:t>
            </w:r>
          </w:p>
          <w:p w14:paraId="48B70834" w14:textId="3E6DFF0C" w:rsidR="00FE79D9" w:rsidRDefault="00FE79D9" w:rsidP="001A6BF0">
            <w:pPr>
              <w:jc w:val="center"/>
            </w:pPr>
            <w:r>
              <w:t>Was it because you were able to integrate [mechanisms box]?</w:t>
            </w:r>
          </w:p>
        </w:tc>
      </w:tr>
      <w:tr w:rsidR="002D1C36" w14:paraId="55A3F077" w14:textId="77777777" w:rsidTr="001A6BF0">
        <w:tc>
          <w:tcPr>
            <w:tcW w:w="0" w:type="auto"/>
            <w:shd w:val="clear" w:color="auto" w:fill="FBE4D5" w:themeFill="accent2" w:themeFillTint="33"/>
          </w:tcPr>
          <w:p w14:paraId="32F6CF99" w14:textId="77777777" w:rsidR="00FE79D9" w:rsidRPr="00F354ED" w:rsidRDefault="00FE79D9" w:rsidP="001A6BF0">
            <w:r>
              <w:lastRenderedPageBreak/>
              <w:t>2b. In settings where measurement and feedback systems are not transparent, focus on single time points rather than trends and relative values (differences) are small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186ED4F" w14:textId="77777777" w:rsidR="00FE79D9" w:rsidRPr="009A7D06" w:rsidRDefault="00FE79D9" w:rsidP="001A6BF0">
            <w:r>
              <w:t>2b. Clinical staff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704AC989" w14:textId="04BDB5EC" w:rsidR="00FE79D9" w:rsidRDefault="00FE79D9" w:rsidP="001A6BF0">
            <w:r>
              <w:t xml:space="preserve">2b. </w:t>
            </w:r>
            <w:r w:rsidR="009E3312">
              <w:t>M</w:t>
            </w:r>
            <w:r>
              <w:t xml:space="preserve">easures considered unfair: </w:t>
            </w:r>
          </w:p>
          <w:p w14:paraId="002284CF" w14:textId="77777777" w:rsidR="00FE79D9" w:rsidRDefault="00FE79D9" w:rsidP="001A6BF0">
            <w:r>
              <w:t>Measures are considered unfair and unachievable due to perceived uniqueness of local setting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74DAC60" w14:textId="1B159A70" w:rsidR="00FE79D9" w:rsidRDefault="00FE79D9" w:rsidP="001A6BF0">
            <w:r>
              <w:t>2b. Reference group theory</w:t>
            </w:r>
            <w:r w:rsidR="00891F0F">
              <w:t xml:space="preserve"> </w:t>
            </w:r>
            <w:r w:rsidR="0050125F">
              <w:fldChar w:fldCharType="begin"/>
            </w:r>
            <w:r w:rsidR="002D1C36">
              <w:instrText xml:space="preserve"> ADDIN EN.CITE &lt;EndNote&gt;&lt;Cite&gt;&lt;Author&gt;Stafford&lt;/Author&gt;&lt;Year&gt;1977&lt;/Year&gt;&lt;RecNum&gt;88&lt;/RecNum&gt;&lt;DisplayText&gt;(9)&lt;/DisplayText&gt;&lt;record&gt;&lt;rec-number&gt;88&lt;/rec-number&gt;&lt;foreign-keys&gt;&lt;key app="EN" db-id="rdsr5s5w5xpdr7edpswpa0fdpravxvxw0v0x" timestamp="1684380519"&gt;88&lt;/key&gt;&lt;/foreign-keys&gt;&lt;ref-type name="Journal Article"&gt;17&lt;/ref-type&gt;&lt;contributors&gt;&lt;authors&gt;&lt;author&gt;Stafford, James E&lt;/author&gt;&lt;author&gt;Cocanougher, Benton A&lt;/author&gt;&lt;/authors&gt;&lt;/contributors&gt;&lt;titles&gt;&lt;title&gt;Reference group theory&lt;/title&gt;&lt;secondary-title&gt;Selected aspects of consumer behavior&lt;/secondary-title&gt;&lt;/titles&gt;&lt;periodical&gt;&lt;full-title&gt;Selected aspects of consumer behavior&lt;/full-title&gt;&lt;/periodical&gt;&lt;pages&gt;361-380&lt;/pages&gt;&lt;dates&gt;&lt;year&gt;1977&lt;/year&gt;&lt;/dates&gt;&lt;urls&gt;&lt;/urls&gt;&lt;/record&gt;&lt;/Cite&gt;&lt;/EndNote&gt;</w:instrText>
            </w:r>
            <w:r w:rsidR="0050125F">
              <w:fldChar w:fldCharType="separate"/>
            </w:r>
            <w:r w:rsidR="002D1C36">
              <w:rPr>
                <w:noProof/>
              </w:rPr>
              <w:t>(9)</w:t>
            </w:r>
            <w:r w:rsidR="0050125F">
              <w:fldChar w:fldCharType="end"/>
            </w:r>
            <w:r>
              <w:t>, goal setting theory</w:t>
            </w:r>
            <w:r w:rsidR="00891F0F">
              <w:t xml:space="preserve"> </w:t>
            </w:r>
            <w:r w:rsidR="00D373A6">
              <w:fldChar w:fldCharType="begin"/>
            </w:r>
            <w:r w:rsidR="002D1C36">
              <w:instrText xml:space="preserve"> ADDIN EN.CITE &lt;EndNote&gt;&lt;Cite&gt;&lt;Author&gt;Lee&lt;/Author&gt;&lt;Year&gt;1989&lt;/Year&gt;&lt;RecNum&gt;89&lt;/RecNum&gt;&lt;DisplayText&gt;(10)&lt;/DisplayText&gt;&lt;record&gt;&lt;rec-number&gt;89&lt;/rec-number&gt;&lt;foreign-keys&gt;&lt;key app="EN" db-id="rdsr5s5w5xpdr7edpswpa0fdpravxvxw0v0x" timestamp="1684380692"&gt;89&lt;/key&gt;&lt;/foreign-keys&gt;&lt;ref-type name="Journal Article"&gt;17&lt;/ref-type&gt;&lt;contributors&gt;&lt;authors&gt;&lt;author&gt;Lee, Thomas W&lt;/author&gt;&lt;author&gt;Locke, Edwin A&lt;/author&gt;&lt;author&gt;Latham, Gary P&lt;/author&gt;&lt;/authors&gt;&lt;/contributors&gt;&lt;titles&gt;&lt;title&gt;Goal setting theory and job performance&lt;/title&gt;&lt;/titles&gt;&lt;dates&gt;&lt;year&gt;1989&lt;/year&gt;&lt;/dates&gt;&lt;isbn&gt;0805800697&lt;/isbn&gt;&lt;urls&gt;&lt;/urls&gt;&lt;/record&gt;&lt;/Cite&gt;&lt;/EndNote&gt;</w:instrText>
            </w:r>
            <w:r w:rsidR="00D373A6">
              <w:fldChar w:fldCharType="separate"/>
            </w:r>
            <w:r w:rsidR="002D1C36">
              <w:rPr>
                <w:noProof/>
              </w:rPr>
              <w:t>(10)</w:t>
            </w:r>
            <w:r w:rsidR="00D373A6">
              <w:fldChar w:fldCharType="end"/>
            </w:r>
            <w:r>
              <w:t xml:space="preserve">, </w:t>
            </w:r>
            <w:r w:rsidR="00D373A6">
              <w:t>t</w:t>
            </w:r>
            <w:r>
              <w:t>heory of cognitive dissonance</w:t>
            </w:r>
            <w:r w:rsidR="00891F0F">
              <w:t xml:space="preserve"> </w:t>
            </w:r>
            <w:r w:rsidR="00891F0F">
              <w:fldChar w:fldCharType="begin"/>
            </w:r>
            <w:r w:rsidR="002D1C36">
              <w:instrText xml:space="preserve"> ADDIN EN.CITE &lt;EndNote&gt;&lt;Cite&gt;&lt;Author&gt;Aronson&lt;/Author&gt;&lt;Year&gt;1969&lt;/Year&gt;&lt;RecNum&gt;84&lt;/RecNum&gt;&lt;DisplayText&gt;(6)&lt;/DisplayText&gt;&lt;record&gt;&lt;rec-number&gt;84&lt;/rec-number&gt;&lt;foreign-keys&gt;&lt;key app="EN" db-id="rdsr5s5w5xpdr7edpswpa0fdpravxvxw0v0x" timestamp="1682982530"&gt;84&lt;/key&gt;&lt;/foreign-keys&gt;&lt;ref-type name="Book Section"&gt;5&lt;/ref-type&gt;&lt;contributors&gt;&lt;authors&gt;&lt;author&gt;Aronson, Elliot&lt;/author&gt;&lt;/authors&gt;&lt;/contributors&gt;&lt;titles&gt;&lt;title&gt;The theory of cognitive dissonance: A current perspective&lt;/title&gt;&lt;secondary-title&gt;Advances in experimental social psychology&lt;/secondary-title&gt;&lt;/titles&gt;&lt;pages&gt;1-34&lt;/pages&gt;&lt;volume&gt;4&lt;/volume&gt;&lt;dates&gt;&lt;year&gt;1969&lt;/year&gt;&lt;/dates&gt;&lt;publisher&gt;Elsevier&lt;/publisher&gt;&lt;isbn&gt;0065-2601&lt;/isbn&gt;&lt;urls&gt;&lt;/urls&gt;&lt;/record&gt;&lt;/Cite&gt;&lt;/EndNote&gt;</w:instrText>
            </w:r>
            <w:r w:rsidR="00891F0F">
              <w:fldChar w:fldCharType="separate"/>
            </w:r>
            <w:r w:rsidR="002D1C36">
              <w:rPr>
                <w:noProof/>
              </w:rPr>
              <w:t>(6)</w:t>
            </w:r>
            <w:r w:rsidR="00891F0F">
              <w:fldChar w:fldCharType="end"/>
            </w:r>
            <w:r>
              <w:t>, self-affirmation theory</w:t>
            </w:r>
            <w:r w:rsidR="00891F0F">
              <w:t xml:space="preserve"> </w:t>
            </w:r>
            <w:r w:rsidR="00891F0F">
              <w:fldChar w:fldCharType="begin"/>
            </w:r>
            <w:r w:rsidR="002D1C36">
              <w:instrText xml:space="preserve"> ADDIN EN.CITE &lt;EndNote&gt;&lt;Cite&gt;&lt;Author&gt;Aronson&lt;/Author&gt;&lt;Year&gt;1999&lt;/Year&gt;&lt;RecNum&gt;85&lt;/RecNum&gt;&lt;DisplayText&gt;(7)&lt;/DisplayText&gt;&lt;record&gt;&lt;rec-number&gt;85&lt;/rec-number&gt;&lt;foreign-keys&gt;&lt;key app="EN" db-id="rdsr5s5w5xpdr7edpswpa0fdpravxvxw0v0x" timestamp="1682982570"&gt;85&lt;/key&gt;&lt;/foreign-keys&gt;&lt;ref-type name="Journal Article"&gt;17&lt;/ref-type&gt;&lt;contributors&gt;&lt;authors&gt;&lt;author&gt;Aronson, Joshua&lt;/author&gt;&lt;author&gt;Cohen, Geoffrey&lt;/author&gt;&lt;author&gt;Nail, Paul R&lt;/author&gt;&lt;/authors&gt;&lt;/contributors&gt;&lt;titles&gt;&lt;title&gt;Self-affirmation theory: An update and appraisal&lt;/title&gt;&lt;/titles&gt;&lt;dates&gt;&lt;year&gt;1999&lt;/year&gt;&lt;/dates&gt;&lt;isbn&gt;1557985650&lt;/isbn&gt;&lt;urls&gt;&lt;/urls&gt;&lt;/record&gt;&lt;/Cite&gt;&lt;/EndNote&gt;</w:instrText>
            </w:r>
            <w:r w:rsidR="00891F0F">
              <w:fldChar w:fldCharType="separate"/>
            </w:r>
            <w:r w:rsidR="002D1C36">
              <w:rPr>
                <w:noProof/>
              </w:rPr>
              <w:t>(7)</w:t>
            </w:r>
            <w:r w:rsidR="00891F0F">
              <w:fldChar w:fldCharType="end"/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09DABB0B" w14:textId="6B29E08E" w:rsidR="00FE79D9" w:rsidRDefault="00FE79D9" w:rsidP="001A6BF0">
            <w:r>
              <w:t xml:space="preserve">2b. Focus on </w:t>
            </w:r>
            <w:r w:rsidR="00BB14A2">
              <w:t>defending practice</w:t>
            </w:r>
            <w:r>
              <w:t xml:space="preserve">: </w:t>
            </w:r>
          </w:p>
          <w:p w14:paraId="27464088" w14:textId="56EB045E" w:rsidR="00FE79D9" w:rsidRDefault="00FE79D9" w:rsidP="001A6BF0">
            <w:r>
              <w:t xml:space="preserve">Focus </w:t>
            </w:r>
            <w:r w:rsidR="00F0766E">
              <w:t xml:space="preserve">can become </w:t>
            </w:r>
            <w:r w:rsidR="00BB14A2">
              <w:t xml:space="preserve">more </w:t>
            </w:r>
            <w:r>
              <w:t xml:space="preserve">on perception </w:t>
            </w:r>
            <w:r w:rsidR="00F0766E">
              <w:t xml:space="preserve">of </w:t>
            </w:r>
            <w:r w:rsidR="00BB14A2">
              <w:t xml:space="preserve">practice </w:t>
            </w:r>
            <w:r>
              <w:t xml:space="preserve">integrity </w:t>
            </w:r>
            <w:r w:rsidR="00F0766E">
              <w:t xml:space="preserve">and moves </w:t>
            </w:r>
            <w:r w:rsidR="00BB14A2">
              <w:t>away from</w:t>
            </w:r>
            <w:r>
              <w:t xml:space="preserve"> patient experience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D266956" w14:textId="77777777" w:rsidR="00FE79D9" w:rsidRDefault="00FE79D9" w:rsidP="001A6BF0">
            <w:pPr>
              <w:jc w:val="center"/>
            </w:pPr>
            <w:r>
              <w:t>Are you aware of places where this hasn’t happened/ (or where it has worked)?</w:t>
            </w:r>
          </w:p>
        </w:tc>
      </w:tr>
      <w:tr w:rsidR="002D1C36" w14:paraId="33C37784" w14:textId="77777777" w:rsidTr="001A6BF0">
        <w:tc>
          <w:tcPr>
            <w:tcW w:w="0" w:type="auto"/>
            <w:shd w:val="clear" w:color="auto" w:fill="E2EFD9" w:themeFill="accent6" w:themeFillTint="33"/>
          </w:tcPr>
          <w:p w14:paraId="5CE4FB5E" w14:textId="7E3E55FC" w:rsidR="00FE79D9" w:rsidRDefault="00FE79D9" w:rsidP="001A6BF0">
            <w:r>
              <w:t>3a. Where clinicians and organisations agree to principles of care (rather than being told what to do)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78C34F1" w14:textId="77777777" w:rsidR="00FE79D9" w:rsidRDefault="00FE79D9" w:rsidP="001A6BF0">
            <w:r>
              <w:t>3a. Clinical leader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8D7DBB1" w14:textId="77777777" w:rsidR="00FE79D9" w:rsidRDefault="00FE79D9" w:rsidP="001A6BF0">
            <w:r>
              <w:t>3a. Competition generated by s</w:t>
            </w:r>
            <w:r w:rsidRPr="009A7D06">
              <w:t>ocial influence</w:t>
            </w:r>
            <w:r>
              <w:t xml:space="preserve">: </w:t>
            </w:r>
          </w:p>
          <w:p w14:paraId="4C13DC7B" w14:textId="77777777" w:rsidR="00FE79D9" w:rsidRDefault="00FE79D9" w:rsidP="001A6BF0">
            <w:r>
              <w:t>Competition between organisations/peers encourages action, based on comparative statu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0FE49F4" w14:textId="6E8A66CB" w:rsidR="00FE79D9" w:rsidRDefault="00FE79D9" w:rsidP="001A6BF0">
            <w:r>
              <w:t>3a. Social comparison theory</w:t>
            </w:r>
            <w:r w:rsidR="006F491F">
              <w:t xml:space="preserve"> </w:t>
            </w:r>
            <w:r w:rsidR="006F491F">
              <w:fldChar w:fldCharType="begin"/>
            </w:r>
            <w:r w:rsidR="002D1C36">
              <w:instrText xml:space="preserve"> ADDIN EN.CITE &lt;EndNote&gt;&lt;Cite&gt;&lt;Author&gt;Suls&lt;/Author&gt;&lt;Year&gt;2012&lt;/Year&gt;&lt;RecNum&gt;91&lt;/RecNum&gt;&lt;DisplayText&gt;(11)&lt;/DisplayText&gt;&lt;record&gt;&lt;rec-number&gt;91&lt;/rec-number&gt;&lt;foreign-keys&gt;&lt;key app="EN" db-id="rdsr5s5w5xpdr7edpswpa0fdpravxvxw0v0x" timestamp="1684380795"&gt;91&lt;/key&gt;&lt;/foreign-keys&gt;&lt;ref-type name="Journal Article"&gt;17&lt;/ref-type&gt;&lt;contributors&gt;&lt;authors&gt;&lt;author&gt;Suls, Jerry&lt;/author&gt;&lt;author&gt;Wheeler, Ladd&lt;/author&gt;&lt;/authors&gt;&lt;/contributors&gt;&lt;titles&gt;&lt;title&gt;Social comparison theory&lt;/title&gt;&lt;secondary-title&gt;Handbook of theories of social psychology&lt;/secondary-title&gt;&lt;/titles&gt;&lt;periodical&gt;&lt;full-title&gt;Handbook of theories of social psychology&lt;/full-title&gt;&lt;/periodical&gt;&lt;pages&gt;460-482&lt;/pages&gt;&lt;volume&gt;1&lt;/volume&gt;&lt;dates&gt;&lt;year&gt;2012&lt;/year&gt;&lt;/dates&gt;&lt;urls&gt;&lt;/urls&gt;&lt;/record&gt;&lt;/Cite&gt;&lt;/EndNote&gt;</w:instrText>
            </w:r>
            <w:r w:rsidR="006F491F">
              <w:fldChar w:fldCharType="separate"/>
            </w:r>
            <w:r w:rsidR="002D1C36">
              <w:rPr>
                <w:noProof/>
              </w:rPr>
              <w:t>(11)</w:t>
            </w:r>
            <w:r w:rsidR="006F491F">
              <w:fldChar w:fldCharType="end"/>
            </w:r>
            <w:r>
              <w:t>, persuasion theory</w:t>
            </w:r>
            <w:r w:rsidR="00F17C85">
              <w:t xml:space="preserve"> </w:t>
            </w:r>
            <w:r w:rsidR="00F17C85">
              <w:fldChar w:fldCharType="begin"/>
            </w:r>
            <w:r w:rsidR="002D1C36">
              <w:instrText xml:space="preserve"> ADDIN EN.CITE &lt;EndNote&gt;&lt;Cite&gt;&lt;Author&gt;Eagly&lt;/Author&gt;&lt;Year&gt;1984&lt;/Year&gt;&lt;RecNum&gt;92&lt;/RecNum&gt;&lt;DisplayText&gt;(12)&lt;/DisplayText&gt;&lt;record&gt;&lt;rec-number&gt;92&lt;/rec-number&gt;&lt;foreign-keys&gt;&lt;key app="EN" db-id="rdsr5s5w5xpdr7edpswpa0fdpravxvxw0v0x" timestamp="1684380842"&gt;92&lt;/key&gt;&lt;/foreign-keys&gt;&lt;ref-type name="Book Section"&gt;5&lt;/ref-type&gt;&lt;contributors&gt;&lt;authors&gt;&lt;author&gt;Eagly, Alice H&lt;/author&gt;&lt;author&gt;Chaiken, Shelly&lt;/author&gt;&lt;/authors&gt;&lt;/contributors&gt;&lt;titles&gt;&lt;title&gt;Cognitive theories of persuasion&lt;/title&gt;&lt;secondary-title&gt;Advances in experimental social psychology&lt;/secondary-title&gt;&lt;/titles&gt;&lt;pages&gt;267-359&lt;/pages&gt;&lt;volume&gt;17&lt;/volume&gt;&lt;dates&gt;&lt;year&gt;1984&lt;/year&gt;&lt;/dates&gt;&lt;publisher&gt;Elsevier&lt;/publisher&gt;&lt;isbn&gt;0065-2601&lt;/isbn&gt;&lt;urls&gt;&lt;/urls&gt;&lt;/record&gt;&lt;/Cite&gt;&lt;/EndNote&gt;</w:instrText>
            </w:r>
            <w:r w:rsidR="00F17C85">
              <w:fldChar w:fldCharType="separate"/>
            </w:r>
            <w:r w:rsidR="002D1C36">
              <w:rPr>
                <w:noProof/>
              </w:rPr>
              <w:t>(12)</w:t>
            </w:r>
            <w:r w:rsidR="00F17C85">
              <w:fldChar w:fldCharType="end"/>
            </w:r>
            <w:r>
              <w:t>, social norms theory</w:t>
            </w:r>
            <w:r w:rsidR="00A03B4A">
              <w:t xml:space="preserve"> </w:t>
            </w:r>
            <w:r w:rsidR="00A03B4A">
              <w:fldChar w:fldCharType="begin"/>
            </w:r>
            <w:r w:rsidR="002D1C36">
              <w:instrText xml:space="preserve"> ADDIN EN.CITE &lt;EndNote&gt;&lt;Cite&gt;&lt;Author&gt;Berkowitz&lt;/Author&gt;&lt;Year&gt;2003&lt;/Year&gt;&lt;RecNum&gt;93&lt;/RecNum&gt;&lt;DisplayText&gt;(13)&lt;/DisplayText&gt;&lt;record&gt;&lt;rec-number&gt;93&lt;/rec-number&gt;&lt;foreign-keys&gt;&lt;key app="EN" db-id="rdsr5s5w5xpdr7edpswpa0fdpravxvxw0v0x" timestamp="1684381058"&gt;93&lt;/key&gt;&lt;/foreign-keys&gt;&lt;ref-type name="Journal Article"&gt;17&lt;/ref-type&gt;&lt;contributors&gt;&lt;authors&gt;&lt;author&gt;Berkowitz, Alan D&lt;/author&gt;&lt;/authors&gt;&lt;/contributors&gt;&lt;titles&gt;&lt;title&gt;Applications of social norms theory to other health and social justice issues&lt;/title&gt;&lt;secondary-title&gt;The social norms approach to preventing school and college age substance abuse: A handbook for educators, counselors, and clinicians&lt;/secondary-title&gt;&lt;/titles&gt;&lt;periodical&gt;&lt;full-title&gt;The social norms approach to preventing school and college age substance abuse: A handbook for educators, counselors, and clinicians&lt;/full-title&gt;&lt;/periodical&gt;&lt;volume&gt;1&lt;/volume&gt;&lt;dates&gt;&lt;year&gt;2003&lt;/year&gt;&lt;/dates&gt;&lt;urls&gt;&lt;/urls&gt;&lt;/record&gt;&lt;/Cite&gt;&lt;/EndNote&gt;</w:instrText>
            </w:r>
            <w:r w:rsidR="00A03B4A">
              <w:fldChar w:fldCharType="separate"/>
            </w:r>
            <w:r w:rsidR="002D1C36">
              <w:rPr>
                <w:noProof/>
              </w:rPr>
              <w:t>(13)</w:t>
            </w:r>
            <w:r w:rsidR="00A03B4A">
              <w:fldChar w:fldCharType="end"/>
            </w:r>
            <w:r>
              <w:t>, reference group theory</w:t>
            </w:r>
            <w:r w:rsidR="00A03B4A">
              <w:t xml:space="preserve"> </w:t>
            </w:r>
            <w:r w:rsidR="00A03B4A">
              <w:fldChar w:fldCharType="begin"/>
            </w:r>
            <w:r w:rsidR="002D1C36">
              <w:instrText xml:space="preserve"> ADDIN EN.CITE &lt;EndNote&gt;&lt;Cite&gt;&lt;Author&gt;Stafford&lt;/Author&gt;&lt;Year&gt;1977&lt;/Year&gt;&lt;RecNum&gt;88&lt;/RecNum&gt;&lt;DisplayText&gt;(9)&lt;/DisplayText&gt;&lt;record&gt;&lt;rec-number&gt;88&lt;/rec-number&gt;&lt;foreign-keys&gt;&lt;key app="EN" db-id="rdsr5s5w5xpdr7edpswpa0fdpravxvxw0v0x" timestamp="1684380519"&gt;88&lt;/key&gt;&lt;/foreign-keys&gt;&lt;ref-type name="Journal Article"&gt;17&lt;/ref-type&gt;&lt;contributors&gt;&lt;authors&gt;&lt;author&gt;Stafford, James E&lt;/author&gt;&lt;author&gt;Cocanougher, Benton A&lt;/author&gt;&lt;/authors&gt;&lt;/contributors&gt;&lt;titles&gt;&lt;title&gt;Reference group theory&lt;/title&gt;&lt;secondary-title&gt;Selected aspects of consumer behavior&lt;/secondary-title&gt;&lt;/titles&gt;&lt;periodical&gt;&lt;full-title&gt;Selected aspects of consumer behavior&lt;/full-title&gt;&lt;/periodical&gt;&lt;pages&gt;361-380&lt;/pages&gt;&lt;dates&gt;&lt;year&gt;1977&lt;/year&gt;&lt;/dates&gt;&lt;urls&gt;&lt;/urls&gt;&lt;/record&gt;&lt;/Cite&gt;&lt;/EndNote&gt;</w:instrText>
            </w:r>
            <w:r w:rsidR="00A03B4A">
              <w:fldChar w:fldCharType="separate"/>
            </w:r>
            <w:r w:rsidR="002D1C36">
              <w:rPr>
                <w:noProof/>
              </w:rPr>
              <w:t>(9)</w:t>
            </w:r>
            <w:r w:rsidR="00A03B4A">
              <w:fldChar w:fldCharType="end"/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667E55E" w14:textId="77777777" w:rsidR="00FE79D9" w:rsidRDefault="00FE79D9" w:rsidP="001A6BF0">
            <w:r>
              <w:t xml:space="preserve">3a. Motivation: </w:t>
            </w:r>
          </w:p>
          <w:p w14:paraId="7AD704D0" w14:textId="77777777" w:rsidR="00FE79D9" w:rsidRDefault="00FE79D9" w:rsidP="001A6BF0">
            <w:r>
              <w:t>Motivation to improve or maintain performanc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5E08C36" w14:textId="77777777" w:rsidR="00FE79D9" w:rsidRDefault="00FE79D9" w:rsidP="001A6BF0">
            <w:pPr>
              <w:jc w:val="center"/>
            </w:pPr>
            <w:r>
              <w:t>Are you aware of what’s going on at other hospitals in terms of their audit and feedback reports? (M)</w:t>
            </w:r>
          </w:p>
          <w:p w14:paraId="326FB5C8" w14:textId="77777777" w:rsidR="00FE79D9" w:rsidRDefault="00FE79D9" w:rsidP="001A6BF0">
            <w:pPr>
              <w:jc w:val="center"/>
            </w:pPr>
          </w:p>
          <w:p w14:paraId="029D7C0C" w14:textId="77777777" w:rsidR="00FE79D9" w:rsidRDefault="00FE79D9" w:rsidP="001A6BF0">
            <w:pPr>
              <w:jc w:val="center"/>
            </w:pPr>
            <w:r>
              <w:t>Based on your knowledge on what X hospital is doing, have things changed here? How have they changed? What was it like before? And what are the consequences of that? (O)</w:t>
            </w:r>
          </w:p>
          <w:p w14:paraId="6EAC8949" w14:textId="77777777" w:rsidR="00FE79D9" w:rsidRDefault="00FE79D9" w:rsidP="001A6BF0">
            <w:pPr>
              <w:jc w:val="center"/>
            </w:pPr>
            <w:r>
              <w:t xml:space="preserve">Was it the case that it also </w:t>
            </w:r>
            <w:proofErr w:type="gramStart"/>
            <w:r>
              <w:t>lead</w:t>
            </w:r>
            <w:proofErr w:type="gramEnd"/>
            <w:r>
              <w:t xml:space="preserve"> to you feeling motivated to improve?</w:t>
            </w:r>
          </w:p>
          <w:p w14:paraId="6C1BA6D0" w14:textId="77777777" w:rsidR="00FE79D9" w:rsidRDefault="00FE79D9" w:rsidP="001A6BF0">
            <w:pPr>
              <w:jc w:val="center"/>
            </w:pPr>
          </w:p>
          <w:p w14:paraId="28933E22" w14:textId="73ADB84A" w:rsidR="00FE79D9" w:rsidRPr="00A91A26" w:rsidRDefault="00FE79D9" w:rsidP="00A91A26">
            <w:pPr>
              <w:jc w:val="center"/>
              <w:rPr>
                <w:i/>
              </w:rPr>
            </w:pPr>
            <w:r>
              <w:t xml:space="preserve">(C) </w:t>
            </w:r>
            <w:proofErr w:type="spellStart"/>
            <w:r>
              <w:rPr>
                <w:i/>
              </w:rPr>
              <w:t>tbd</w:t>
            </w:r>
            <w:proofErr w:type="spellEnd"/>
            <w:r>
              <w:rPr>
                <w:i/>
              </w:rPr>
              <w:t xml:space="preserve"> when refine IPT</w:t>
            </w:r>
          </w:p>
        </w:tc>
      </w:tr>
      <w:tr w:rsidR="002D1C36" w14:paraId="25C552A6" w14:textId="77777777" w:rsidTr="001A6BF0">
        <w:tc>
          <w:tcPr>
            <w:tcW w:w="0" w:type="auto"/>
            <w:shd w:val="clear" w:color="auto" w:fill="FBE4D5" w:themeFill="accent2" w:themeFillTint="33"/>
          </w:tcPr>
          <w:p w14:paraId="6CCCE2A2" w14:textId="77777777" w:rsidR="00FE79D9" w:rsidRDefault="00FE79D9" w:rsidP="001A6BF0">
            <w:r>
              <w:lastRenderedPageBreak/>
              <w:t>3b. Broad principles of care are not set, and ridged criteria do not allow for local tailoring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0B1F5F56" w14:textId="77777777" w:rsidR="00FE79D9" w:rsidRDefault="00FE79D9" w:rsidP="001A6BF0">
            <w:r>
              <w:t>3b. Clinical leader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D990ABB" w14:textId="77777777" w:rsidR="00FE79D9" w:rsidRDefault="00FE79D9" w:rsidP="001A6BF0">
            <w:r>
              <w:t xml:space="preserve">3b. Threat to autonomy: </w:t>
            </w:r>
          </w:p>
          <w:p w14:paraId="033D9363" w14:textId="3CB42221" w:rsidR="00FE79D9" w:rsidRPr="009A7D06" w:rsidRDefault="00FE79D9" w:rsidP="001A6BF0">
            <w:r>
              <w:t xml:space="preserve">Clinical leaders perceive feedback as a directive and </w:t>
            </w:r>
            <w:r w:rsidR="00A91A26">
              <w:t xml:space="preserve">perceive </w:t>
            </w:r>
            <w:r>
              <w:t>that their expertise is not respected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6C4BDC35" w14:textId="77777777" w:rsidR="00FE79D9" w:rsidRDefault="00FE79D9" w:rsidP="001A6BF0">
            <w:r>
              <w:t xml:space="preserve">3b.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354BD3A5" w14:textId="77777777" w:rsidR="00FE79D9" w:rsidRDefault="00FE79D9" w:rsidP="001A6BF0">
            <w:r>
              <w:t xml:space="preserve">3b. Resistance: </w:t>
            </w:r>
          </w:p>
          <w:p w14:paraId="39032B32" w14:textId="77777777" w:rsidR="00FE79D9" w:rsidRDefault="00FE79D9" w:rsidP="001A6BF0">
            <w:r>
              <w:t>Feedback and proposed changes are resisted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99CF73A" w14:textId="77777777" w:rsidR="00FE79D9" w:rsidRDefault="00FE79D9" w:rsidP="001A6BF0">
            <w:pPr>
              <w:jc w:val="center"/>
            </w:pPr>
          </w:p>
        </w:tc>
      </w:tr>
      <w:tr w:rsidR="002D1C36" w14:paraId="5D08E91D" w14:textId="77777777" w:rsidTr="001A6BF0">
        <w:tc>
          <w:tcPr>
            <w:tcW w:w="0" w:type="auto"/>
            <w:shd w:val="clear" w:color="auto" w:fill="E2EFD9" w:themeFill="accent6" w:themeFillTint="33"/>
          </w:tcPr>
          <w:p w14:paraId="1E007755" w14:textId="77777777" w:rsidR="00FE79D9" w:rsidRDefault="00FE79D9" w:rsidP="001A6BF0">
            <w:r>
              <w:t>4a. When feedback is delivered to the right person or group of people who have the power to change practice (including management support)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2EEC73B" w14:textId="77777777" w:rsidR="00FE79D9" w:rsidRPr="00F354ED" w:rsidRDefault="00FE79D9" w:rsidP="001A6BF0">
            <w:r>
              <w:t>4a. Clinical leader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D5DE39E" w14:textId="77777777" w:rsidR="00FE79D9" w:rsidRDefault="00FE79D9" w:rsidP="001A6BF0">
            <w:r>
              <w:t>4a</w:t>
            </w:r>
            <w:r w:rsidRPr="00F354ED">
              <w:t>. Responsibility</w:t>
            </w:r>
            <w:r>
              <w:t xml:space="preserve">/accountability: </w:t>
            </w:r>
          </w:p>
          <w:p w14:paraId="45F225A6" w14:textId="77777777" w:rsidR="00FE79D9" w:rsidRDefault="00FE79D9" w:rsidP="001A6BF0">
            <w:r>
              <w:t>Clinical leaders assume responsibility for the measures and are willing to accept accountability towards the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59B37E1" w14:textId="144B09C7" w:rsidR="00FE79D9" w:rsidRDefault="00FE79D9" w:rsidP="001A6BF0">
            <w:r>
              <w:t>4a. Organisation change readiness theory</w:t>
            </w:r>
            <w:r w:rsidR="004F047C">
              <w:t xml:space="preserve"> </w:t>
            </w:r>
            <w:r w:rsidR="004F047C">
              <w:fldChar w:fldCharType="begin"/>
            </w:r>
            <w:r w:rsidR="002D1C36">
              <w:instrText xml:space="preserve"> ADDIN EN.CITE &lt;EndNote&gt;&lt;Cite&gt;&lt;Author&gt;Weiner&lt;/Author&gt;&lt;Year&gt;2009&lt;/Year&gt;&lt;RecNum&gt;94&lt;/RecNum&gt;&lt;DisplayText&gt;(14)&lt;/DisplayText&gt;&lt;record&gt;&lt;rec-number&gt;94&lt;/rec-number&gt;&lt;foreign-keys&gt;&lt;key app="EN" db-id="rdsr5s5w5xpdr7edpswpa0fdpravxvxw0v0x" timestamp="1684381106"&gt;94&lt;/key&gt;&lt;/foreign-keys&gt;&lt;ref-type name="Journal Article"&gt;17&lt;/ref-type&gt;&lt;contributors&gt;&lt;authors&gt;&lt;author&gt;Weiner, Bryan J&lt;/author&gt;&lt;/authors&gt;&lt;/contributors&gt;&lt;titles&gt;&lt;title&gt;A theory of organizational readiness for change&lt;/title&gt;&lt;secondary-title&gt;Implementation science&lt;/secondary-title&gt;&lt;/titles&gt;&lt;periodical&gt;&lt;full-title&gt;Implementation Science&lt;/full-title&gt;&lt;/periodical&gt;&lt;pages&gt;1-9&lt;/pages&gt;&lt;volume&gt;4&lt;/volume&gt;&lt;number&gt;1&lt;/number&gt;&lt;dates&gt;&lt;year&gt;2009&lt;/year&gt;&lt;/dates&gt;&lt;isbn&gt;1748-5908&lt;/isbn&gt;&lt;urls&gt;&lt;/urls&gt;&lt;/record&gt;&lt;/Cite&gt;&lt;/EndNote&gt;</w:instrText>
            </w:r>
            <w:r w:rsidR="004F047C">
              <w:fldChar w:fldCharType="separate"/>
            </w:r>
            <w:r w:rsidR="002D1C36">
              <w:rPr>
                <w:noProof/>
              </w:rPr>
              <w:t>(14)</w:t>
            </w:r>
            <w:r w:rsidR="004F047C">
              <w:fldChar w:fldCharType="end"/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EBBA620" w14:textId="77777777" w:rsidR="00FE79D9" w:rsidRDefault="00FE79D9" w:rsidP="001A6BF0">
            <w:r>
              <w:t xml:space="preserve">4a. Develop improvement plan: </w:t>
            </w:r>
          </w:p>
          <w:p w14:paraId="5FE10F56" w14:textId="77777777" w:rsidR="00FE79D9" w:rsidRDefault="00FE79D9" w:rsidP="001A6BF0">
            <w:r>
              <w:t>Clinical and non-clinical leaders develop an improvement plan, based on the audit result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8163DCB" w14:textId="77777777" w:rsidR="00FE79D9" w:rsidRDefault="00FE79D9" w:rsidP="001A6BF0">
            <w:pPr>
              <w:jc w:val="center"/>
            </w:pPr>
            <w:r>
              <w:t>How did the clinical leaders respond to the A&amp;F feedback?</w:t>
            </w:r>
          </w:p>
          <w:p w14:paraId="684D6FA2" w14:textId="77777777" w:rsidR="00FE79D9" w:rsidRDefault="00FE79D9" w:rsidP="001A6BF0">
            <w:pPr>
              <w:jc w:val="center"/>
            </w:pPr>
          </w:p>
          <w:p w14:paraId="7DC0805A" w14:textId="77777777" w:rsidR="00FE79D9" w:rsidRDefault="00FE79D9" w:rsidP="001A6BF0">
            <w:pPr>
              <w:jc w:val="center"/>
            </w:pPr>
            <w:r>
              <w:t>We’ve heard that it’s important that feedback goes to the people with the power to make changes, as it can lead to improvements. Was that the case here?</w:t>
            </w:r>
          </w:p>
        </w:tc>
      </w:tr>
      <w:tr w:rsidR="002D1C36" w14:paraId="61464A9D" w14:textId="77777777" w:rsidTr="001A6BF0">
        <w:tc>
          <w:tcPr>
            <w:tcW w:w="0" w:type="auto"/>
            <w:shd w:val="clear" w:color="auto" w:fill="FBE4D5" w:themeFill="accent2" w:themeFillTint="33"/>
          </w:tcPr>
          <w:p w14:paraId="39E3F772" w14:textId="77777777" w:rsidR="00FE79D9" w:rsidRDefault="00FE79D9" w:rsidP="001A6BF0">
            <w:r>
              <w:t>4b. Feedback presented by someone with an inaccurate understanding of social setting – outsider or someone without authority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79989831" w14:textId="77777777" w:rsidR="00FE79D9" w:rsidRDefault="00FE79D9" w:rsidP="001A6BF0">
            <w:r>
              <w:t xml:space="preserve">4b.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6E139073" w14:textId="77777777" w:rsidR="00FE79D9" w:rsidRDefault="00FE79D9" w:rsidP="001A6BF0">
            <w:r>
              <w:t xml:space="preserve">4b. Feedback not accepted: </w:t>
            </w:r>
          </w:p>
          <w:p w14:paraId="03F5FEAD" w14:textId="27398672" w:rsidR="00FE79D9" w:rsidRDefault="00FE79D9" w:rsidP="001A6BF0">
            <w:r>
              <w:t>Leaders do not accept or commit to feedback provided by auditor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0F37ECB2" w14:textId="56176AAE" w:rsidR="00FE79D9" w:rsidRDefault="00FE79D9" w:rsidP="001A6BF0">
            <w:r>
              <w:t>4b. Social identity theory</w:t>
            </w:r>
            <w:r w:rsidR="00867ECF">
              <w:t xml:space="preserve"> </w:t>
            </w:r>
            <w:r w:rsidR="00867ECF">
              <w:fldChar w:fldCharType="begin"/>
            </w:r>
            <w:r w:rsidR="002D1C36">
              <w:instrText xml:space="preserve"> ADDIN EN.CITE &lt;EndNote&gt;&lt;Cite&gt;&lt;Author&gt;Hogg&lt;/Author&gt;&lt;Year&gt;2016&lt;/Year&gt;&lt;RecNum&gt;95&lt;/RecNum&gt;&lt;DisplayText&gt;(15)&lt;/DisplayText&gt;&lt;record&gt;&lt;rec-number&gt;95&lt;/rec-number&gt;&lt;foreign-keys&gt;&lt;key app="EN" db-id="rdsr5s5w5xpdr7edpswpa0fdpravxvxw0v0x" timestamp="1684381141"&gt;95&lt;/key&gt;&lt;/foreign-keys&gt;&lt;ref-type name="Book"&gt;6&lt;/ref-type&gt;&lt;contributors&gt;&lt;authors&gt;&lt;author&gt;Hogg, Michael A&lt;/author&gt;&lt;/authors&gt;&lt;/contributors&gt;&lt;titles&gt;&lt;title&gt;Social identity theory&lt;/title&gt;&lt;/titles&gt;&lt;dates&gt;&lt;year&gt;2016&lt;/year&gt;&lt;/dates&gt;&lt;publisher&gt;Springer&lt;/publisher&gt;&lt;isbn&gt;3319298674&lt;/isbn&gt;&lt;urls&gt;&lt;/urls&gt;&lt;/record&gt;&lt;/Cite&gt;&lt;/EndNote&gt;</w:instrText>
            </w:r>
            <w:r w:rsidR="00867ECF">
              <w:fldChar w:fldCharType="separate"/>
            </w:r>
            <w:r w:rsidR="002D1C36">
              <w:rPr>
                <w:noProof/>
              </w:rPr>
              <w:t>(15)</w:t>
            </w:r>
            <w:r w:rsidR="00867ECF">
              <w:fldChar w:fldCharType="end"/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6F8024D4" w14:textId="77777777" w:rsidR="00FE79D9" w:rsidRDefault="00FE79D9" w:rsidP="001A6BF0">
            <w:r>
              <w:t xml:space="preserve">4b. Tokenistic plan: </w:t>
            </w:r>
          </w:p>
          <w:p w14:paraId="2211D3C0" w14:textId="77777777" w:rsidR="00FE79D9" w:rsidRDefault="00FE79D9" w:rsidP="001A6BF0">
            <w:r>
              <w:t>Clinical and non-clinical leaders only engage in improvement planning in a superficial, tokenistic basi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20F5349C" w14:textId="77777777" w:rsidR="00FE79D9" w:rsidRDefault="00FE79D9" w:rsidP="001A6BF0">
            <w:pPr>
              <w:jc w:val="center"/>
              <w:rPr>
                <w:i/>
              </w:rPr>
            </w:pPr>
            <w:r>
              <w:rPr>
                <w:i/>
              </w:rPr>
              <w:t>Not clinical leaders</w:t>
            </w:r>
          </w:p>
          <w:p w14:paraId="79EFFF90" w14:textId="77777777" w:rsidR="00FE79D9" w:rsidRDefault="00FE79D9" w:rsidP="001A6BF0">
            <w:pPr>
              <w:jc w:val="center"/>
            </w:pPr>
            <w:r>
              <w:t>Could you tell us who did receive the feedback?</w:t>
            </w:r>
          </w:p>
          <w:p w14:paraId="072C2EAD" w14:textId="77777777" w:rsidR="00FE79D9" w:rsidRDefault="00FE79D9" w:rsidP="001A6BF0">
            <w:pPr>
              <w:jc w:val="center"/>
            </w:pPr>
            <w:r>
              <w:t>Who? How? What?</w:t>
            </w:r>
          </w:p>
          <w:p w14:paraId="450763F6" w14:textId="77777777" w:rsidR="00FE79D9" w:rsidRDefault="00FE79D9" w:rsidP="001A6BF0">
            <w:pPr>
              <w:jc w:val="center"/>
            </w:pPr>
          </w:p>
          <w:p w14:paraId="4792A849" w14:textId="77777777" w:rsidR="00FE79D9" w:rsidRDefault="00FE79D9" w:rsidP="001A6BF0">
            <w:pPr>
              <w:jc w:val="center"/>
            </w:pPr>
            <w:r>
              <w:t xml:space="preserve">What </w:t>
            </w:r>
            <w:proofErr w:type="gramStart"/>
            <w:r>
              <w:t>was the results</w:t>
            </w:r>
            <w:proofErr w:type="gramEnd"/>
            <w:r>
              <w:t xml:space="preserve"> of this?</w:t>
            </w:r>
          </w:p>
          <w:p w14:paraId="4D6CC820" w14:textId="7C38456E" w:rsidR="00FE79D9" w:rsidRPr="00D2364B" w:rsidRDefault="00FE79D9" w:rsidP="0095235E">
            <w:pPr>
              <w:jc w:val="center"/>
            </w:pPr>
            <w:r>
              <w:t>Why do you think that was the case?</w:t>
            </w:r>
          </w:p>
        </w:tc>
      </w:tr>
      <w:tr w:rsidR="002D1C36" w14:paraId="4D152FEF" w14:textId="77777777" w:rsidTr="001A6BF0">
        <w:tc>
          <w:tcPr>
            <w:tcW w:w="0" w:type="auto"/>
            <w:shd w:val="clear" w:color="auto" w:fill="E2EFD9" w:themeFill="accent6" w:themeFillTint="33"/>
          </w:tcPr>
          <w:p w14:paraId="5D8D8276" w14:textId="19BEE936" w:rsidR="00FE79D9" w:rsidRDefault="00FE79D9" w:rsidP="001A6BF0">
            <w:r>
              <w:t>5a</w:t>
            </w:r>
            <w:r w:rsidRPr="00F354ED">
              <w:t xml:space="preserve">. </w:t>
            </w:r>
            <w:r>
              <w:t>Knowing that processes are being monitored providing sufficient incentive to encourage chang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8D2CF39" w14:textId="77777777" w:rsidR="00FE79D9" w:rsidRPr="00F354ED" w:rsidRDefault="00FE79D9" w:rsidP="001A6BF0">
            <w:r>
              <w:t>5a. Clinical staf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A6475D3" w14:textId="77777777" w:rsidR="00FE79D9" w:rsidRDefault="00FE79D9" w:rsidP="001A6BF0">
            <w:r>
              <w:t>5a</w:t>
            </w:r>
            <w:r w:rsidRPr="00F354ED">
              <w:t>. Stop and think</w:t>
            </w:r>
            <w:r>
              <w:t xml:space="preserve">: </w:t>
            </w:r>
          </w:p>
          <w:p w14:paraId="2B0921BB" w14:textId="77777777" w:rsidR="00FE79D9" w:rsidRDefault="00FE79D9" w:rsidP="001A6BF0">
            <w:r>
              <w:t>Prompts clinicians to reflect on current practice and ensure it is in line with guidelin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CC89617" w14:textId="26606127" w:rsidR="00FE79D9" w:rsidRDefault="00FE79D9" w:rsidP="001A6BF0">
            <w:r>
              <w:t xml:space="preserve">5a. </w:t>
            </w:r>
            <w:r w:rsidR="00867ECF">
              <w:t xml:space="preserve">Behaviour change theory (e.g. COM-B, TDF) </w:t>
            </w:r>
            <w:r w:rsidR="00867ECF">
              <w:fldChar w:fldCharType="begin">
                <w:fldData xml:space="preserve">PEVuZE5vdGU+PENpdGU+PEF1dGhvcj5NaWNoaWU8L0F1dGhvcj48WWVhcj4yMDExPC9ZZWFyPjxS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</w:fldData>
              </w:fldChar>
            </w:r>
            <w:r w:rsidR="002D1C36">
              <w:instrText xml:space="preserve"> ADDIN EN.CITE </w:instrText>
            </w:r>
            <w:r w:rsidR="002D1C36">
              <w:fldChar w:fldCharType="begin">
                <w:fldData xml:space="preserve">PEVuZE5vdGU+PENpdGU+PEF1dGhvcj5NaWNoaWU8L0F1dGhvcj48WWVhcj4yMDExPC9ZZWFyPjxS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</w:fldData>
              </w:fldChar>
            </w:r>
            <w:r w:rsidR="002D1C36">
              <w:instrText xml:space="preserve"> ADDIN EN.CITE.DATA </w:instrText>
            </w:r>
            <w:r w:rsidR="002D1C36">
              <w:fldChar w:fldCharType="end"/>
            </w:r>
            <w:r w:rsidR="00867ECF">
              <w:fldChar w:fldCharType="separate"/>
            </w:r>
            <w:r w:rsidR="002D1C36">
              <w:rPr>
                <w:noProof/>
              </w:rPr>
              <w:t>(1-3)</w:t>
            </w:r>
            <w:r w:rsidR="00867ECF">
              <w:fldChar w:fldCharType="end"/>
            </w:r>
            <w:r w:rsidR="00867ECF">
              <w:t xml:space="preserve"> </w:t>
            </w:r>
            <w:r w:rsidR="00307085" w:rsidRPr="00307085">
              <w:t>Foucault</w:t>
            </w:r>
            <w:r w:rsidR="00307085">
              <w:t xml:space="preserve"> and </w:t>
            </w:r>
            <w:proofErr w:type="spellStart"/>
            <w:r w:rsidR="00307085" w:rsidRPr="00307085">
              <w:t>panopticism</w:t>
            </w:r>
            <w:proofErr w:type="spellEnd"/>
            <w:r w:rsidR="00307085" w:rsidRPr="00307085">
              <w:t xml:space="preserve"> </w:t>
            </w:r>
            <w:r>
              <w:t>thinking on surveillance</w:t>
            </w:r>
            <w:r w:rsidR="00307085">
              <w:t xml:space="preserve"> </w:t>
            </w:r>
            <w:r w:rsidR="00307085">
              <w:fldChar w:fldCharType="begin"/>
            </w:r>
            <w:r w:rsidR="002D1C36">
              <w:instrText xml:space="preserve"> ADDIN EN.CITE &lt;EndNote&gt;&lt;Cite&gt;&lt;Author&gt;Wood&lt;/Author&gt;&lt;Year&gt;2003&lt;/Year&gt;&lt;RecNum&gt;96&lt;/RecNum&gt;&lt;DisplayText&gt;(16)&lt;/DisplayText&gt;&lt;record&gt;&lt;rec-number&gt;96&lt;/rec-number&gt;&lt;foreign-keys&gt;&lt;key app="EN" db-id="rdsr5s5w5xpdr7edpswpa0fdpravxvxw0v0x" timestamp="1684381233"&gt;96&lt;/key&gt;&lt;/foreign-keys&gt;&lt;ref-type name="Journal Article"&gt;17&lt;/ref-type&gt;&lt;contributors&gt;&lt;authors&gt;&lt;author&gt;Wood, David&lt;/author&gt;&lt;/authors&gt;&lt;/contributors&gt;&lt;titles&gt;&lt;title&gt;Foucault and panopticism revisited&lt;/title&gt;&lt;secondary-title&gt;Surveillance &amp;amp; Society&lt;/secondary-title&gt;&lt;/titles&gt;&lt;periodical&gt;&lt;full-title&gt;Surveillance &amp;amp; Society&lt;/full-title&gt;&lt;/periodical&gt;&lt;pages&gt;234-239&lt;/pages&gt;&lt;volume&gt;1&lt;/volume&gt;&lt;number&gt;3&lt;/number&gt;&lt;dates&gt;&lt;year&gt;2003&lt;/year&gt;&lt;/dates&gt;&lt;isbn&gt;1477-7487&lt;/isbn&gt;&lt;urls&gt;&lt;/urls&gt;&lt;/record&gt;&lt;/Cite&gt;&lt;/EndNote&gt;</w:instrText>
            </w:r>
            <w:r w:rsidR="00307085">
              <w:fldChar w:fldCharType="separate"/>
            </w:r>
            <w:r w:rsidR="002D1C36">
              <w:rPr>
                <w:noProof/>
              </w:rPr>
              <w:t>(16)</w:t>
            </w:r>
            <w:r w:rsidR="00307085">
              <w:fldChar w:fldCharType="end"/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632C7F3" w14:textId="77777777" w:rsidR="00FE79D9" w:rsidRDefault="00FE79D9" w:rsidP="001A6BF0">
            <w:r>
              <w:t xml:space="preserve">5a. Action improvements in care: </w:t>
            </w:r>
          </w:p>
          <w:p w14:paraId="052D75B8" w14:textId="77777777" w:rsidR="00FE79D9" w:rsidRDefault="00FE79D9" w:rsidP="001A6BF0">
            <w:r>
              <w:t>Clinical s</w:t>
            </w:r>
            <w:r w:rsidRPr="00F354ED">
              <w:t xml:space="preserve">taff will take action to improve </w:t>
            </w:r>
            <w:r>
              <w:t>care, based on the improvement plan and process measur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C09CF6A" w14:textId="77777777" w:rsidR="00FE79D9" w:rsidRDefault="00FE79D9" w:rsidP="001A6BF0">
            <w:pPr>
              <w:jc w:val="center"/>
            </w:pPr>
            <w:r>
              <w:t>If your processes were being monitored, did that have any impact on your performance?</w:t>
            </w:r>
          </w:p>
          <w:p w14:paraId="5F66D87E" w14:textId="77777777" w:rsidR="00FE79D9" w:rsidRDefault="00FE79D9" w:rsidP="001A6BF0">
            <w:pPr>
              <w:jc w:val="center"/>
            </w:pPr>
          </w:p>
          <w:p w14:paraId="2ADE061A" w14:textId="6AEAABE0" w:rsidR="00FE79D9" w:rsidRDefault="00FE79D9" w:rsidP="002D1C36">
            <w:pPr>
              <w:jc w:val="center"/>
            </w:pPr>
            <w:r>
              <w:t>What was the impact that it had?</w:t>
            </w:r>
          </w:p>
          <w:p w14:paraId="2C242EBD" w14:textId="77777777" w:rsidR="002D1C36" w:rsidRDefault="002D1C36" w:rsidP="002D1C36">
            <w:pPr>
              <w:jc w:val="center"/>
            </w:pPr>
          </w:p>
          <w:p w14:paraId="229CE27F" w14:textId="77777777" w:rsidR="00FE79D9" w:rsidRDefault="00FE79D9" w:rsidP="001A6BF0">
            <w:pPr>
              <w:jc w:val="center"/>
            </w:pPr>
            <w:r>
              <w:t xml:space="preserve">Why do you think that </w:t>
            </w:r>
            <w:r>
              <w:lastRenderedPageBreak/>
              <w:t>was the case?</w:t>
            </w:r>
          </w:p>
          <w:p w14:paraId="77A9EDD0" w14:textId="77777777" w:rsidR="00FE79D9" w:rsidRDefault="00FE79D9" w:rsidP="001A6BF0">
            <w:pPr>
              <w:jc w:val="center"/>
            </w:pPr>
            <w:r>
              <w:t>(Did it prompt you to stop and reflect?)</w:t>
            </w:r>
          </w:p>
        </w:tc>
      </w:tr>
      <w:tr w:rsidR="002D1C36" w14:paraId="4A70C090" w14:textId="77777777" w:rsidTr="001A6BF0">
        <w:tc>
          <w:tcPr>
            <w:tcW w:w="0" w:type="auto"/>
            <w:shd w:val="clear" w:color="auto" w:fill="FBE4D5" w:themeFill="accent2" w:themeFillTint="33"/>
          </w:tcPr>
          <w:p w14:paraId="40DCC8E7" w14:textId="77777777" w:rsidR="00FE79D9" w:rsidRDefault="00FE79D9" w:rsidP="001A6BF0">
            <w:r>
              <w:lastRenderedPageBreak/>
              <w:t>5b. History of change initiative churn in the organisation and processes are being monitored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71142107" w14:textId="77777777" w:rsidR="00FE79D9" w:rsidRDefault="00FE79D9" w:rsidP="001A6BF0">
            <w:r>
              <w:t xml:space="preserve">5b.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2C4404F4" w14:textId="77777777" w:rsidR="00FE79D9" w:rsidRDefault="00FE79D9" w:rsidP="001A6BF0">
            <w:r>
              <w:t xml:space="preserve">5b. Perception that initiatives are temporary and will be replaced by next priority: </w:t>
            </w:r>
          </w:p>
          <w:p w14:paraId="487EBE69" w14:textId="77777777" w:rsidR="00FE79D9" w:rsidRDefault="00FE79D9" w:rsidP="001A6BF0">
            <w:r>
              <w:t>Perception that initiative is temporary and will eventually be replaced by other prioritie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15B9DB5" w14:textId="40C3CB93" w:rsidR="00FE79D9" w:rsidRDefault="00FE79D9" w:rsidP="001A6BF0">
            <w:r>
              <w:t>5b. Organisation change readiness theory</w:t>
            </w:r>
            <w:r w:rsidR="00307085">
              <w:t xml:space="preserve"> </w:t>
            </w:r>
            <w:r w:rsidR="00307085">
              <w:fldChar w:fldCharType="begin"/>
            </w:r>
            <w:r w:rsidR="002D1C36">
              <w:instrText xml:space="preserve"> ADDIN EN.CITE &lt;EndNote&gt;&lt;Cite&gt;&lt;Author&gt;Weiner&lt;/Author&gt;&lt;Year&gt;2009&lt;/Year&gt;&lt;RecNum&gt;94&lt;/RecNum&gt;&lt;DisplayText&gt;(14)&lt;/DisplayText&gt;&lt;record&gt;&lt;rec-number&gt;94&lt;/rec-number&gt;&lt;foreign-keys&gt;&lt;key app="EN" db-id="rdsr5s5w5xpdr7edpswpa0fdpravxvxw0v0x" timestamp="1684381106"&gt;94&lt;/key&gt;&lt;/foreign-keys&gt;&lt;ref-type name="Journal Article"&gt;17&lt;/ref-type&gt;&lt;contributors&gt;&lt;authors&gt;&lt;author&gt;Weiner, Bryan J&lt;/author&gt;&lt;/authors&gt;&lt;/contributors&gt;&lt;titles&gt;&lt;title&gt;A theory of organizational readiness for change&lt;/title&gt;&lt;secondary-title&gt;Implementation science&lt;/secondary-title&gt;&lt;/titles&gt;&lt;periodical&gt;&lt;full-title&gt;Implementation Science&lt;/full-title&gt;&lt;/periodical&gt;&lt;pages&gt;1-9&lt;/pages&gt;&lt;volume&gt;4&lt;/volume&gt;&lt;number&gt;1&lt;/number&gt;&lt;dates&gt;&lt;year&gt;2009&lt;/year&gt;&lt;/dates&gt;&lt;isbn&gt;1748-5908&lt;/isbn&gt;&lt;urls&gt;&lt;/urls&gt;&lt;/record&gt;&lt;/Cite&gt;&lt;/EndNote&gt;</w:instrText>
            </w:r>
            <w:r w:rsidR="00307085">
              <w:fldChar w:fldCharType="separate"/>
            </w:r>
            <w:r w:rsidR="002D1C36">
              <w:rPr>
                <w:noProof/>
              </w:rPr>
              <w:t>(14)</w:t>
            </w:r>
            <w:r w:rsidR="00307085">
              <w:fldChar w:fldCharType="end"/>
            </w:r>
            <w:r>
              <w:t>, social influence</w:t>
            </w:r>
            <w:r w:rsidR="007502AD">
              <w:t xml:space="preserve"> </w:t>
            </w:r>
            <w:r w:rsidR="007502AD">
              <w:fldChar w:fldCharType="begin"/>
            </w:r>
            <w:r w:rsidR="002D1C36">
              <w:instrText xml:space="preserve"> ADDIN EN.CITE &lt;EndNote&gt;&lt;Cite&gt;&lt;Author&gt;Friedkin&lt;/Author&gt;&lt;Year&gt;1998&lt;/Year&gt;&lt;RecNum&gt;97&lt;/RecNum&gt;&lt;DisplayText&gt;(17)&lt;/DisplayText&gt;&lt;record&gt;&lt;rec-number&gt;97&lt;/rec-number&gt;&lt;foreign-keys&gt;&lt;key app="EN" db-id="rdsr5s5w5xpdr7edpswpa0fdpravxvxw0v0x" timestamp="1684381298"&gt;97&lt;/key&gt;&lt;/foreign-keys&gt;&lt;ref-type name="Book"&gt;6&lt;/ref-type&gt;&lt;contributors&gt;&lt;authors&gt;&lt;author&gt;Friedkin, Noah E&lt;/author&gt;&lt;/authors&gt;&lt;/contributors&gt;&lt;titles&gt;&lt;title&gt;A structural theory of social influence&lt;/title&gt;&lt;/titles&gt;&lt;dates&gt;&lt;year&gt;1998&lt;/year&gt;&lt;/dates&gt;&lt;publisher&gt;Cambridge University Press&lt;/publisher&gt;&lt;isbn&gt;0521454824&lt;/isbn&gt;&lt;urls&gt;&lt;/urls&gt;&lt;/record&gt;&lt;/Cite&gt;&lt;/EndNote&gt;</w:instrText>
            </w:r>
            <w:r w:rsidR="007502AD">
              <w:fldChar w:fldCharType="separate"/>
            </w:r>
            <w:r w:rsidR="002D1C36">
              <w:rPr>
                <w:noProof/>
              </w:rPr>
              <w:t>(17)</w:t>
            </w:r>
            <w:r w:rsidR="007502AD">
              <w:fldChar w:fldCharType="end"/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72BE013E" w14:textId="77777777" w:rsidR="00FE79D9" w:rsidRDefault="00FE79D9" w:rsidP="001A6BF0">
            <w:r>
              <w:t xml:space="preserve">5b. Gaming the measurement process: </w:t>
            </w:r>
          </w:p>
          <w:p w14:paraId="7E429537" w14:textId="77777777" w:rsidR="00FE79D9" w:rsidRDefault="00FE79D9" w:rsidP="001A6BF0">
            <w:r>
              <w:t>Action taken to improve measurement process (e.g. self-selecting notes for audit) but no change to clinical care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5B635C2F" w14:textId="77777777" w:rsidR="00FE79D9" w:rsidRDefault="00FE79D9" w:rsidP="001A6BF0">
            <w:pPr>
              <w:jc w:val="center"/>
              <w:rPr>
                <w:i/>
              </w:rPr>
            </w:pPr>
            <w:r>
              <w:rPr>
                <w:i/>
              </w:rPr>
              <w:t>No impact</w:t>
            </w:r>
          </w:p>
          <w:p w14:paraId="0DD464FF" w14:textId="77777777" w:rsidR="00FE79D9" w:rsidRDefault="00FE79D9" w:rsidP="001A6BF0">
            <w:pPr>
              <w:jc w:val="center"/>
            </w:pPr>
            <w:r>
              <w:t>Why was that the case?</w:t>
            </w:r>
          </w:p>
          <w:p w14:paraId="28335006" w14:textId="77777777" w:rsidR="00FE79D9" w:rsidRDefault="00FE79D9" w:rsidP="001A6BF0">
            <w:pPr>
              <w:jc w:val="center"/>
            </w:pPr>
          </w:p>
          <w:p w14:paraId="49D9FAA1" w14:textId="19E5C2D5" w:rsidR="00FE79D9" w:rsidRPr="00EA5956" w:rsidRDefault="00FE79D9" w:rsidP="002D1C36">
            <w:pPr>
              <w:jc w:val="center"/>
            </w:pPr>
            <w:r>
              <w:t xml:space="preserve">(We’ve heard </w:t>
            </w:r>
            <w:proofErr w:type="gramStart"/>
            <w:r>
              <w:t>there’s</w:t>
            </w:r>
            <w:proofErr w:type="gramEnd"/>
            <w:r>
              <w:t xml:space="preserve"> lots of changes that are quite temporary…)</w:t>
            </w:r>
          </w:p>
        </w:tc>
      </w:tr>
    </w:tbl>
    <w:p w14:paraId="7236C2B6" w14:textId="29D928B6" w:rsidR="00FE79D9" w:rsidRDefault="0050125F">
      <w:r w:rsidRPr="0050125F">
        <w:t>COM-B</w:t>
      </w:r>
      <w:r>
        <w:t xml:space="preserve"> = C</w:t>
      </w:r>
      <w:r w:rsidR="00B87E50" w:rsidRPr="00B87E50">
        <w:t xml:space="preserve">apability, </w:t>
      </w:r>
      <w:r w:rsidR="00B87E50">
        <w:t>O</w:t>
      </w:r>
      <w:r w:rsidR="00B87E50" w:rsidRPr="00B87E50">
        <w:t xml:space="preserve">pportunity, </w:t>
      </w:r>
      <w:r w:rsidR="00B87E50">
        <w:t>M</w:t>
      </w:r>
      <w:r w:rsidR="00B87E50" w:rsidRPr="00B87E50">
        <w:t>otivation</w:t>
      </w:r>
      <w:r w:rsidR="00B87E50">
        <w:t xml:space="preserve">-Behaviour; TDF = </w:t>
      </w:r>
      <w:r w:rsidR="00B87E50" w:rsidRPr="0050125F">
        <w:t>T</w:t>
      </w:r>
      <w:r w:rsidR="00B87E50">
        <w:t>heoretical domains Framework</w:t>
      </w:r>
      <w:r w:rsidRPr="0050125F">
        <w:t>)</w:t>
      </w:r>
      <w:r w:rsidR="00AC2810">
        <w:t>; Green = positive outcome and Red = negative outcome</w:t>
      </w:r>
    </w:p>
    <w:p w14:paraId="6D9AB8FB" w14:textId="29831D47" w:rsidR="001C6CB3" w:rsidRPr="00426A79" w:rsidRDefault="00C24695">
      <w:pPr>
        <w:rPr>
          <w:b/>
          <w:bCs/>
        </w:rPr>
      </w:pPr>
      <w:r w:rsidRPr="00C24695">
        <w:rPr>
          <w:b/>
          <w:bCs/>
        </w:rPr>
        <w:t>References</w:t>
      </w:r>
    </w:p>
    <w:p w14:paraId="01376077" w14:textId="77777777" w:rsidR="002D1C36" w:rsidRPr="002D1C36" w:rsidRDefault="001C6CB3" w:rsidP="002D1C3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D1C36" w:rsidRPr="002D1C36">
        <w:t>1.</w:t>
      </w:r>
      <w:r w:rsidR="002D1C36" w:rsidRPr="002D1C36">
        <w:tab/>
        <w:t>Michie S, van Stralen MM, West R. The behaviour change wheel: A new method for characterising and designing behaviour change interventions. Implementation Science. 2011;6(1):42.</w:t>
      </w:r>
    </w:p>
    <w:p w14:paraId="4DBDF539" w14:textId="77777777" w:rsidR="002D1C36" w:rsidRPr="002D1C36" w:rsidRDefault="002D1C36" w:rsidP="002D1C36">
      <w:pPr>
        <w:pStyle w:val="EndNoteBibliography"/>
        <w:spacing w:after="0"/>
      </w:pPr>
      <w:r w:rsidRPr="002D1C36">
        <w:t>2.</w:t>
      </w:r>
      <w:r w:rsidRPr="002D1C36">
        <w:tab/>
        <w:t>Michie S, Johnston M, Abraham C, Lawton R, Parker D, Walker A. Making psychological theory useful for implementing evidence based practice: a consensus approach. Quality and Safety in Health Care. 2005;14(1):26-33.</w:t>
      </w:r>
    </w:p>
    <w:p w14:paraId="7A3C832C" w14:textId="77777777" w:rsidR="002D1C36" w:rsidRPr="002D1C36" w:rsidRDefault="002D1C36" w:rsidP="002D1C36">
      <w:pPr>
        <w:pStyle w:val="EndNoteBibliography"/>
        <w:spacing w:after="0"/>
      </w:pPr>
      <w:r w:rsidRPr="002D1C36">
        <w:t>3.</w:t>
      </w:r>
      <w:r w:rsidRPr="002D1C36">
        <w:tab/>
        <w:t>Cane J, O’Connor D, Michie S. Validation of the theoretical domains framework for use in behaviour change and implementation research. Implementation Science. 2012;7(1):37.</w:t>
      </w:r>
    </w:p>
    <w:p w14:paraId="3D7D8178" w14:textId="77777777" w:rsidR="002D1C36" w:rsidRPr="002D1C36" w:rsidRDefault="002D1C36" w:rsidP="002D1C36">
      <w:pPr>
        <w:pStyle w:val="EndNoteBibliography"/>
        <w:spacing w:after="0"/>
      </w:pPr>
      <w:r w:rsidRPr="002D1C36">
        <w:t>4.</w:t>
      </w:r>
      <w:r w:rsidRPr="002D1C36">
        <w:tab/>
        <w:t>Kluger A, DeNisi A. The Effects of Feedback Interventions on Performance: A Historical Review, a Meta-Analysis, and a Preliminary Feedback Intervention Theory. Psychological Bulletin. 1996;119:254-84.</w:t>
      </w:r>
    </w:p>
    <w:p w14:paraId="367CCC18" w14:textId="77777777" w:rsidR="002D1C36" w:rsidRPr="002D1C36" w:rsidRDefault="002D1C36" w:rsidP="002D1C36">
      <w:pPr>
        <w:pStyle w:val="EndNoteBibliography"/>
        <w:spacing w:after="0"/>
      </w:pPr>
      <w:r w:rsidRPr="002D1C36">
        <w:t>5.</w:t>
      </w:r>
      <w:r w:rsidRPr="002D1C36">
        <w:tab/>
        <w:t>Chaiken S, Ledgerwood A. A theory of heuristic and systematic information processing.  Handbook of theories of social psychology, Vol 1. Thousand Oaks, CA: Sage Publications Ltd; 2012. p. 246-66.</w:t>
      </w:r>
    </w:p>
    <w:p w14:paraId="6D30F12C" w14:textId="77777777" w:rsidR="002D1C36" w:rsidRPr="002D1C36" w:rsidRDefault="002D1C36" w:rsidP="002D1C36">
      <w:pPr>
        <w:pStyle w:val="EndNoteBibliography"/>
        <w:spacing w:after="0"/>
      </w:pPr>
      <w:r w:rsidRPr="002D1C36">
        <w:t>6.</w:t>
      </w:r>
      <w:r w:rsidRPr="002D1C36">
        <w:tab/>
        <w:t>Aronson E. The theory of cognitive dissonance: A current perspective.  Advances in experimental social psychology. 4: Elsevier; 1969. p. 1-34.</w:t>
      </w:r>
    </w:p>
    <w:p w14:paraId="02791E17" w14:textId="77777777" w:rsidR="002D1C36" w:rsidRPr="002D1C36" w:rsidRDefault="002D1C36" w:rsidP="002D1C36">
      <w:pPr>
        <w:pStyle w:val="EndNoteBibliography"/>
        <w:spacing w:after="0"/>
      </w:pPr>
      <w:r w:rsidRPr="002D1C36">
        <w:t>7.</w:t>
      </w:r>
      <w:r w:rsidRPr="002D1C36">
        <w:tab/>
        <w:t>Aronson J, Cohen G, Nail PR. Self-affirmation theory: An update and appraisal. 1999.</w:t>
      </w:r>
    </w:p>
    <w:p w14:paraId="3095CE8A" w14:textId="77777777" w:rsidR="002D1C36" w:rsidRPr="002D1C36" w:rsidRDefault="002D1C36" w:rsidP="002D1C36">
      <w:pPr>
        <w:pStyle w:val="EndNoteBibliography"/>
        <w:spacing w:after="0"/>
      </w:pPr>
      <w:r w:rsidRPr="002D1C36">
        <w:t>8.</w:t>
      </w:r>
      <w:r w:rsidRPr="002D1C36">
        <w:tab/>
        <w:t>Kislov R, Wilson P, Cummings G, Ehrenberg A, Gifford W, Kelly J, et al. From Research Evidence to “Evidence by Proxy”? Organizational Enactment of Evidence-Based Health Care in Four High-Income Countries. Public Administration Review. 2019;79(5):684-98.</w:t>
      </w:r>
    </w:p>
    <w:p w14:paraId="16641DBD" w14:textId="77777777" w:rsidR="002D1C36" w:rsidRPr="002D1C36" w:rsidRDefault="002D1C36" w:rsidP="002D1C36">
      <w:pPr>
        <w:pStyle w:val="EndNoteBibliography"/>
        <w:spacing w:after="0"/>
      </w:pPr>
      <w:r w:rsidRPr="002D1C36">
        <w:t>9.</w:t>
      </w:r>
      <w:r w:rsidRPr="002D1C36">
        <w:tab/>
        <w:t>Stafford JE, Cocanougher BA. Reference group theory. Selected aspects of consumer behavior. 1977:361-80.</w:t>
      </w:r>
    </w:p>
    <w:p w14:paraId="3408BF0C" w14:textId="77777777" w:rsidR="002D1C36" w:rsidRPr="002D1C36" w:rsidRDefault="002D1C36" w:rsidP="002D1C36">
      <w:pPr>
        <w:pStyle w:val="EndNoteBibliography"/>
        <w:spacing w:after="0"/>
      </w:pPr>
      <w:r w:rsidRPr="002D1C36">
        <w:t>10.</w:t>
      </w:r>
      <w:r w:rsidRPr="002D1C36">
        <w:tab/>
        <w:t>Lee TW, Locke EA, Latham GP. Goal setting theory and job performance. 1989.</w:t>
      </w:r>
    </w:p>
    <w:p w14:paraId="6BC96842" w14:textId="77777777" w:rsidR="002D1C36" w:rsidRPr="002D1C36" w:rsidRDefault="002D1C36" w:rsidP="002D1C36">
      <w:pPr>
        <w:pStyle w:val="EndNoteBibliography"/>
        <w:spacing w:after="0"/>
      </w:pPr>
      <w:r w:rsidRPr="002D1C36">
        <w:t>11.</w:t>
      </w:r>
      <w:r w:rsidRPr="002D1C36">
        <w:tab/>
        <w:t>Suls J, Wheeler L. Social comparison theory. Handbook of theories of social psychology. 2012;1:460-82.</w:t>
      </w:r>
    </w:p>
    <w:p w14:paraId="10F05E12" w14:textId="77777777" w:rsidR="002D1C36" w:rsidRPr="002D1C36" w:rsidRDefault="002D1C36" w:rsidP="002D1C36">
      <w:pPr>
        <w:pStyle w:val="EndNoteBibliography"/>
        <w:spacing w:after="0"/>
      </w:pPr>
      <w:r w:rsidRPr="002D1C36">
        <w:lastRenderedPageBreak/>
        <w:t>12.</w:t>
      </w:r>
      <w:r w:rsidRPr="002D1C36">
        <w:tab/>
        <w:t>Eagly AH, Chaiken S. Cognitive theories of persuasion.  Advances in experimental social psychology. 17: Elsevier; 1984. p. 267-359.</w:t>
      </w:r>
    </w:p>
    <w:p w14:paraId="4066725B" w14:textId="77777777" w:rsidR="002D1C36" w:rsidRPr="002D1C36" w:rsidRDefault="002D1C36" w:rsidP="002D1C36">
      <w:pPr>
        <w:pStyle w:val="EndNoteBibliography"/>
        <w:spacing w:after="0"/>
      </w:pPr>
      <w:r w:rsidRPr="002D1C36">
        <w:t>13.</w:t>
      </w:r>
      <w:r w:rsidRPr="002D1C36">
        <w:tab/>
        <w:t>Berkowitz AD. Applications of social norms theory to other health and social justice issues. The social norms approach to preventing school and college age substance abuse: A handbook for educators, counselors, and clinicians. 2003;1.</w:t>
      </w:r>
    </w:p>
    <w:p w14:paraId="23906E90" w14:textId="77777777" w:rsidR="002D1C36" w:rsidRPr="002D1C36" w:rsidRDefault="002D1C36" w:rsidP="002D1C36">
      <w:pPr>
        <w:pStyle w:val="EndNoteBibliography"/>
        <w:spacing w:after="0"/>
      </w:pPr>
      <w:r w:rsidRPr="002D1C36">
        <w:t>14.</w:t>
      </w:r>
      <w:r w:rsidRPr="002D1C36">
        <w:tab/>
        <w:t>Weiner BJ. A theory of organizational readiness for change. Implementation science. 2009;4(1):1-9.</w:t>
      </w:r>
    </w:p>
    <w:p w14:paraId="31516BAE" w14:textId="77777777" w:rsidR="002D1C36" w:rsidRPr="002D1C36" w:rsidRDefault="002D1C36" w:rsidP="002D1C36">
      <w:pPr>
        <w:pStyle w:val="EndNoteBibliography"/>
        <w:spacing w:after="0"/>
      </w:pPr>
      <w:r w:rsidRPr="002D1C36">
        <w:t>15.</w:t>
      </w:r>
      <w:r w:rsidRPr="002D1C36">
        <w:tab/>
        <w:t>Hogg MA. Social identity theory: Springer; 2016.</w:t>
      </w:r>
    </w:p>
    <w:p w14:paraId="66560289" w14:textId="77777777" w:rsidR="002D1C36" w:rsidRPr="002D1C36" w:rsidRDefault="002D1C36" w:rsidP="002D1C36">
      <w:pPr>
        <w:pStyle w:val="EndNoteBibliography"/>
        <w:spacing w:after="0"/>
      </w:pPr>
      <w:r w:rsidRPr="002D1C36">
        <w:t>16.</w:t>
      </w:r>
      <w:r w:rsidRPr="002D1C36">
        <w:tab/>
        <w:t>Wood D. Foucault and panopticism revisited. Surveillance &amp; Society. 2003;1(3):234-9.</w:t>
      </w:r>
    </w:p>
    <w:p w14:paraId="43ABAA53" w14:textId="77777777" w:rsidR="002D1C36" w:rsidRPr="002D1C36" w:rsidRDefault="002D1C36" w:rsidP="002D1C36">
      <w:pPr>
        <w:pStyle w:val="EndNoteBibliography"/>
      </w:pPr>
      <w:r w:rsidRPr="002D1C36">
        <w:t>17.</w:t>
      </w:r>
      <w:r w:rsidRPr="002D1C36">
        <w:tab/>
        <w:t>Friedkin NE. A structural theory of social influence: Cambridge University Press; 1998.</w:t>
      </w:r>
    </w:p>
    <w:p w14:paraId="32D02412" w14:textId="0CAC28F3" w:rsidR="00142611" w:rsidRDefault="001C6CB3">
      <w:r>
        <w:fldChar w:fldCharType="end"/>
      </w:r>
    </w:p>
    <w:sectPr w:rsidR="00142611" w:rsidSect="002650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FD3E6" w14:textId="77777777" w:rsidR="00F75123" w:rsidRDefault="00F75123" w:rsidP="00163CFB">
      <w:pPr>
        <w:spacing w:after="0" w:line="240" w:lineRule="auto"/>
      </w:pPr>
      <w:r>
        <w:separator/>
      </w:r>
    </w:p>
  </w:endnote>
  <w:endnote w:type="continuationSeparator" w:id="0">
    <w:p w14:paraId="76FF602A" w14:textId="77777777" w:rsidR="00F75123" w:rsidRDefault="00F75123" w:rsidP="0016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F71E85" w14:textId="77777777" w:rsidR="00F75123" w:rsidRDefault="00F75123" w:rsidP="00163CFB">
      <w:pPr>
        <w:spacing w:after="0" w:line="240" w:lineRule="auto"/>
      </w:pPr>
      <w:r>
        <w:separator/>
      </w:r>
    </w:p>
  </w:footnote>
  <w:footnote w:type="continuationSeparator" w:id="0">
    <w:p w14:paraId="4C5B9237" w14:textId="77777777" w:rsidR="00F75123" w:rsidRDefault="00F75123" w:rsidP="00163C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E6D81"/>
    <w:multiLevelType w:val="hybridMultilevel"/>
    <w:tmpl w:val="8B5AA478"/>
    <w:lvl w:ilvl="0" w:tplc="9D3A276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tchell Sarkies">
    <w15:presenceInfo w15:providerId="AD" w15:userId="S::mitchell.sarkies@sydney.edu.au::86c5b573-abf0-4058-aca3-babde31232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sr5s5w5xpdr7edpswpa0fdpravxvxw0v0x&quot;&gt;audit and feedback endnote&lt;record-ids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1&lt;/item&gt;&lt;item&gt;92&lt;/item&gt;&lt;item&gt;93&lt;/item&gt;&lt;item&gt;94&lt;/item&gt;&lt;item&gt;95&lt;/item&gt;&lt;item&gt;96&lt;/item&gt;&lt;item&gt;97&lt;/item&gt;&lt;/record-ids&gt;&lt;/item&gt;&lt;/Libraries&gt;"/>
    <w:docVar w:name="Total_Editing_Time" w:val="41"/>
  </w:docVars>
  <w:rsids>
    <w:rsidRoot w:val="0026762A"/>
    <w:rsid w:val="0002568B"/>
    <w:rsid w:val="00066C60"/>
    <w:rsid w:val="00077ECA"/>
    <w:rsid w:val="00092559"/>
    <w:rsid w:val="000974E0"/>
    <w:rsid w:val="000C2CEE"/>
    <w:rsid w:val="000F3BEA"/>
    <w:rsid w:val="00123E21"/>
    <w:rsid w:val="0012664D"/>
    <w:rsid w:val="00142611"/>
    <w:rsid w:val="001626A4"/>
    <w:rsid w:val="00163CFB"/>
    <w:rsid w:val="001A7793"/>
    <w:rsid w:val="001C6CB3"/>
    <w:rsid w:val="002133B9"/>
    <w:rsid w:val="00260493"/>
    <w:rsid w:val="002650B9"/>
    <w:rsid w:val="0026762A"/>
    <w:rsid w:val="002D1C36"/>
    <w:rsid w:val="00307085"/>
    <w:rsid w:val="00332276"/>
    <w:rsid w:val="003847BB"/>
    <w:rsid w:val="0038504F"/>
    <w:rsid w:val="00387A32"/>
    <w:rsid w:val="003C3E95"/>
    <w:rsid w:val="00426A79"/>
    <w:rsid w:val="00484539"/>
    <w:rsid w:val="004914D8"/>
    <w:rsid w:val="004E7D68"/>
    <w:rsid w:val="004F047C"/>
    <w:rsid w:val="0050125F"/>
    <w:rsid w:val="00513970"/>
    <w:rsid w:val="00524492"/>
    <w:rsid w:val="00581794"/>
    <w:rsid w:val="005C6D7F"/>
    <w:rsid w:val="0061564F"/>
    <w:rsid w:val="00627EAE"/>
    <w:rsid w:val="006F491F"/>
    <w:rsid w:val="007049BC"/>
    <w:rsid w:val="007247D0"/>
    <w:rsid w:val="007502AD"/>
    <w:rsid w:val="0076016F"/>
    <w:rsid w:val="00786BB6"/>
    <w:rsid w:val="00787FBE"/>
    <w:rsid w:val="00792773"/>
    <w:rsid w:val="007B6638"/>
    <w:rsid w:val="00814012"/>
    <w:rsid w:val="00867ECF"/>
    <w:rsid w:val="00890F24"/>
    <w:rsid w:val="00891F0F"/>
    <w:rsid w:val="00892E8F"/>
    <w:rsid w:val="008D7304"/>
    <w:rsid w:val="00933991"/>
    <w:rsid w:val="0095235E"/>
    <w:rsid w:val="009A3636"/>
    <w:rsid w:val="009A7D06"/>
    <w:rsid w:val="009B39D5"/>
    <w:rsid w:val="009C792D"/>
    <w:rsid w:val="009D3F67"/>
    <w:rsid w:val="009D724E"/>
    <w:rsid w:val="009E3312"/>
    <w:rsid w:val="009F53AD"/>
    <w:rsid w:val="00A03B4A"/>
    <w:rsid w:val="00A3206A"/>
    <w:rsid w:val="00A32465"/>
    <w:rsid w:val="00A64F7C"/>
    <w:rsid w:val="00A91A26"/>
    <w:rsid w:val="00AB3B33"/>
    <w:rsid w:val="00AC2810"/>
    <w:rsid w:val="00AD733E"/>
    <w:rsid w:val="00B02F60"/>
    <w:rsid w:val="00B30425"/>
    <w:rsid w:val="00B64C83"/>
    <w:rsid w:val="00B86E0B"/>
    <w:rsid w:val="00B87E50"/>
    <w:rsid w:val="00B97850"/>
    <w:rsid w:val="00BA124A"/>
    <w:rsid w:val="00BB14A2"/>
    <w:rsid w:val="00BB4981"/>
    <w:rsid w:val="00C1052F"/>
    <w:rsid w:val="00C24695"/>
    <w:rsid w:val="00C413AA"/>
    <w:rsid w:val="00C54A78"/>
    <w:rsid w:val="00C7454E"/>
    <w:rsid w:val="00C838C1"/>
    <w:rsid w:val="00C9005C"/>
    <w:rsid w:val="00CB4500"/>
    <w:rsid w:val="00CC0928"/>
    <w:rsid w:val="00CC4637"/>
    <w:rsid w:val="00CE1925"/>
    <w:rsid w:val="00D05B8F"/>
    <w:rsid w:val="00D2364B"/>
    <w:rsid w:val="00D373A6"/>
    <w:rsid w:val="00D65810"/>
    <w:rsid w:val="00D93FF7"/>
    <w:rsid w:val="00DA5D6C"/>
    <w:rsid w:val="00DD4A2D"/>
    <w:rsid w:val="00E72B44"/>
    <w:rsid w:val="00E748C2"/>
    <w:rsid w:val="00E87519"/>
    <w:rsid w:val="00EA4DD2"/>
    <w:rsid w:val="00EA5956"/>
    <w:rsid w:val="00EC63CC"/>
    <w:rsid w:val="00F0766E"/>
    <w:rsid w:val="00F16895"/>
    <w:rsid w:val="00F17C85"/>
    <w:rsid w:val="00F354ED"/>
    <w:rsid w:val="00F52802"/>
    <w:rsid w:val="00F537D5"/>
    <w:rsid w:val="00F67F86"/>
    <w:rsid w:val="00F75123"/>
    <w:rsid w:val="00F86FEA"/>
    <w:rsid w:val="00F90BF8"/>
    <w:rsid w:val="00FA02C9"/>
    <w:rsid w:val="00FC64DF"/>
    <w:rsid w:val="00FE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51B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54E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39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9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39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99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7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9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9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9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1C3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1C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3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CFB"/>
  </w:style>
  <w:style w:type="paragraph" w:styleId="Footer">
    <w:name w:val="footer"/>
    <w:basedOn w:val="Normal"/>
    <w:link w:val="FooterChar"/>
    <w:uiPriority w:val="99"/>
    <w:unhideWhenUsed/>
    <w:rsid w:val="00163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CFB"/>
  </w:style>
  <w:style w:type="paragraph" w:styleId="Revision">
    <w:name w:val="Revision"/>
    <w:hidden/>
    <w:uiPriority w:val="99"/>
    <w:semiHidden/>
    <w:rsid w:val="0012664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54E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39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9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39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99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7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9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9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9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1C3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1C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3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CFB"/>
  </w:style>
  <w:style w:type="paragraph" w:styleId="Footer">
    <w:name w:val="footer"/>
    <w:basedOn w:val="Normal"/>
    <w:link w:val="FooterChar"/>
    <w:uiPriority w:val="99"/>
    <w:unhideWhenUsed/>
    <w:rsid w:val="00163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CFB"/>
  </w:style>
  <w:style w:type="paragraph" w:styleId="Revision">
    <w:name w:val="Revision"/>
    <w:hidden/>
    <w:uiPriority w:val="99"/>
    <w:semiHidden/>
    <w:rsid w:val="001266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3502</Words>
  <Characters>19687</Characters>
  <Application>Microsoft Office Word</Application>
  <DocSecurity>0</DocSecurity>
  <Lines>984</Lines>
  <Paragraphs>3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E736162</cp:lastModifiedBy>
  <cp:revision>38</cp:revision>
  <dcterms:created xsi:type="dcterms:W3CDTF">2023-05-01T23:03:00Z</dcterms:created>
  <dcterms:modified xsi:type="dcterms:W3CDTF">2023-11-29T01:08:00Z</dcterms:modified>
</cp:coreProperties>
</file>